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842"/>
        <w:gridCol w:w="2296"/>
        <w:gridCol w:w="1298"/>
        <w:gridCol w:w="1153"/>
        <w:gridCol w:w="3591"/>
      </w:tblGrid>
      <w:tr w:rsidR="00D71651" w:rsidRPr="00D71651" w14:paraId="18A68972" w14:textId="77777777" w:rsidTr="00C42F05">
        <w:trPr>
          <w:trHeight w:val="461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DF273" w14:textId="77777777" w:rsidR="0020291C" w:rsidRPr="00D71651" w:rsidRDefault="0020291C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</w:p>
          <w:p w14:paraId="16D12636" w14:textId="604978D0" w:rsidR="0020291C" w:rsidRPr="00D71651" w:rsidRDefault="0020291C" w:rsidP="002029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. Statistics of figures.</w:t>
            </w:r>
          </w:p>
          <w:p w14:paraId="6BFAFD37" w14:textId="77777777" w:rsidR="0020291C" w:rsidRPr="00D71651" w:rsidRDefault="0020291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7D3851D" w14:textId="77777777" w:rsidR="0020291C" w:rsidRPr="00D71651" w:rsidRDefault="0020291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71651" w:rsidRPr="00D71651" w14:paraId="617B782F" w14:textId="77777777" w:rsidTr="0020291C">
        <w:trPr>
          <w:trHeight w:val="461"/>
        </w:trPr>
        <w:tc>
          <w:tcPr>
            <w:tcW w:w="842" w:type="dxa"/>
            <w:tcBorders>
              <w:top w:val="single" w:sz="4" w:space="0" w:color="auto"/>
            </w:tcBorders>
          </w:tcPr>
          <w:p w14:paraId="2759B21A" w14:textId="339738FE" w:rsidR="00AD54F2" w:rsidRPr="00D71651" w:rsidRDefault="00AD54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37124D0A" w14:textId="77777777" w:rsidR="00AD54F2" w:rsidRPr="00D71651" w:rsidRDefault="00AD54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Task/Measure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42237F2" w14:textId="77777777" w:rsidR="00AD54F2" w:rsidRPr="00D71651" w:rsidRDefault="00AD54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Population size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3FC92B69" w14:textId="77777777" w:rsidR="00AD54F2" w:rsidRPr="00D71651" w:rsidRDefault="00AD54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Statistical test</w:t>
            </w:r>
          </w:p>
        </w:tc>
        <w:tc>
          <w:tcPr>
            <w:tcW w:w="3591" w:type="dxa"/>
            <w:tcBorders>
              <w:top w:val="single" w:sz="4" w:space="0" w:color="auto"/>
            </w:tcBorders>
          </w:tcPr>
          <w:p w14:paraId="23933596" w14:textId="77777777" w:rsidR="00AD54F2" w:rsidRPr="00D71651" w:rsidRDefault="00AD54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Results/Comparison</w:t>
            </w:r>
          </w:p>
        </w:tc>
      </w:tr>
      <w:tr w:rsidR="00D71651" w:rsidRPr="00D71651" w14:paraId="4F5AB163" w14:textId="77777777" w:rsidTr="0020291C">
        <w:trPr>
          <w:trHeight w:val="692"/>
        </w:trPr>
        <w:tc>
          <w:tcPr>
            <w:tcW w:w="842" w:type="dxa"/>
          </w:tcPr>
          <w:p w14:paraId="58BE81DB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2296" w:type="dxa"/>
          </w:tcPr>
          <w:p w14:paraId="1F88A625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Conditioning)</w:t>
            </w:r>
          </w:p>
        </w:tc>
        <w:tc>
          <w:tcPr>
            <w:tcW w:w="1298" w:type="dxa"/>
            <w:vMerge w:val="restart"/>
          </w:tcPr>
          <w:p w14:paraId="585AAF62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07298E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D1F617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DAB176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D6E54B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273787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8A0240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84FA51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839739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4D2D1B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C8335F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679B72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C30AAB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7CFE54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35AF93" w14:textId="77777777" w:rsidR="00EC7932" w:rsidRPr="00D71651" w:rsidRDefault="00EC7932" w:rsidP="00D00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9D6E79" w14:textId="77777777" w:rsidR="00EC7932" w:rsidRPr="00D71651" w:rsidRDefault="00EC7932" w:rsidP="00D00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20A3EA28" w14:textId="77777777" w:rsidR="00EC7932" w:rsidRPr="00D71651" w:rsidRDefault="00EC7932" w:rsidP="00D00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2</w:t>
            </w:r>
          </w:p>
        </w:tc>
        <w:tc>
          <w:tcPr>
            <w:tcW w:w="1153" w:type="dxa"/>
            <w:vMerge w:val="restart"/>
            <w:vAlign w:val="center"/>
          </w:tcPr>
          <w:p w14:paraId="4B5ABDF9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36D132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045FE8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DFFAC2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591" w:type="dxa"/>
          </w:tcPr>
          <w:p w14:paraId="46A3B626" w14:textId="2DF5F7B6" w:rsidR="00EC7932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EC7932" w:rsidRPr="00D71651">
              <w:rPr>
                <w:rFonts w:ascii="Arial" w:hAnsi="Arial" w:cs="Arial"/>
                <w:sz w:val="20"/>
                <w:szCs w:val="20"/>
              </w:rPr>
              <w:t>&lt;0.0001,</w:t>
            </w:r>
          </w:p>
          <w:p w14:paraId="118FA933" w14:textId="0F23A834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2)</w:t>
            </w:r>
            <w:r w:rsidRPr="00D71651">
              <w:rPr>
                <w:rFonts w:ascii="Arial" w:hAnsi="Arial" w:cs="Arial"/>
                <w:sz w:val="20"/>
                <w:szCs w:val="20"/>
              </w:rPr>
              <w:t>=6.61</w:t>
            </w:r>
          </w:p>
        </w:tc>
      </w:tr>
      <w:tr w:rsidR="00D71651" w:rsidRPr="00D71651" w14:paraId="13B74A69" w14:textId="77777777" w:rsidTr="0020291C">
        <w:trPr>
          <w:trHeight w:val="692"/>
        </w:trPr>
        <w:tc>
          <w:tcPr>
            <w:tcW w:w="842" w:type="dxa"/>
          </w:tcPr>
          <w:p w14:paraId="65541514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2296" w:type="dxa"/>
          </w:tcPr>
          <w:p w14:paraId="65B9929B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Recall and extinction 1)</w:t>
            </w:r>
          </w:p>
        </w:tc>
        <w:tc>
          <w:tcPr>
            <w:tcW w:w="1298" w:type="dxa"/>
            <w:vMerge/>
          </w:tcPr>
          <w:p w14:paraId="1B3A2532" w14:textId="77777777" w:rsidR="00EC7932" w:rsidRPr="00D71651" w:rsidRDefault="00EC7932" w:rsidP="002358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Merge/>
            <w:vAlign w:val="center"/>
          </w:tcPr>
          <w:p w14:paraId="20B19D52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58ED286E" w14:textId="2E13C373" w:rsidR="00EC7932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EC7932" w:rsidRPr="00D71651">
              <w:rPr>
                <w:rFonts w:ascii="Arial" w:hAnsi="Arial" w:cs="Arial"/>
                <w:sz w:val="20"/>
                <w:szCs w:val="20"/>
              </w:rPr>
              <w:t>=0.001,</w:t>
            </w:r>
          </w:p>
          <w:p w14:paraId="1D34F568" w14:textId="0C7DDC59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2)</w:t>
            </w:r>
            <w:r w:rsidRPr="00D71651">
              <w:rPr>
                <w:rFonts w:ascii="Arial" w:hAnsi="Arial" w:cs="Arial"/>
                <w:sz w:val="20"/>
                <w:szCs w:val="20"/>
              </w:rPr>
              <w:t>=13.36</w:t>
            </w:r>
          </w:p>
        </w:tc>
      </w:tr>
      <w:tr w:rsidR="00D71651" w:rsidRPr="00D71651" w14:paraId="57A3D409" w14:textId="77777777" w:rsidTr="0020291C">
        <w:trPr>
          <w:trHeight w:val="692"/>
        </w:trPr>
        <w:tc>
          <w:tcPr>
            <w:tcW w:w="842" w:type="dxa"/>
          </w:tcPr>
          <w:p w14:paraId="79AE5763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2296" w:type="dxa"/>
          </w:tcPr>
          <w:p w14:paraId="305B687A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Recall and extinction 2)</w:t>
            </w:r>
          </w:p>
        </w:tc>
        <w:tc>
          <w:tcPr>
            <w:tcW w:w="1298" w:type="dxa"/>
            <w:vMerge/>
          </w:tcPr>
          <w:p w14:paraId="3DC3DF5F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Merge/>
            <w:vAlign w:val="center"/>
          </w:tcPr>
          <w:p w14:paraId="1E5D0B31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72831BCF" w14:textId="5F386FF5" w:rsidR="00EC7932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EC7932" w:rsidRPr="00D71651">
              <w:rPr>
                <w:rFonts w:ascii="Arial" w:hAnsi="Arial" w:cs="Arial"/>
                <w:sz w:val="20"/>
                <w:szCs w:val="20"/>
              </w:rPr>
              <w:t>=0.0009,</w:t>
            </w:r>
          </w:p>
          <w:p w14:paraId="2ACEB934" w14:textId="2E350362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2)</w:t>
            </w:r>
            <w:r w:rsidRPr="00D71651">
              <w:rPr>
                <w:rFonts w:ascii="Arial" w:hAnsi="Arial" w:cs="Arial"/>
                <w:sz w:val="20"/>
                <w:szCs w:val="20"/>
              </w:rPr>
              <w:t>=14.61</w:t>
            </w:r>
          </w:p>
        </w:tc>
      </w:tr>
      <w:tr w:rsidR="00D71651" w:rsidRPr="00D71651" w14:paraId="7E031A9E" w14:textId="77777777" w:rsidTr="0020291C">
        <w:trPr>
          <w:trHeight w:val="6229"/>
        </w:trPr>
        <w:tc>
          <w:tcPr>
            <w:tcW w:w="842" w:type="dxa"/>
          </w:tcPr>
          <w:p w14:paraId="430A366F" w14:textId="77777777" w:rsidR="00AD54F2" w:rsidRPr="00D71651" w:rsidRDefault="00AD54F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2E</w:t>
            </w:r>
          </w:p>
        </w:tc>
        <w:tc>
          <w:tcPr>
            <w:tcW w:w="2296" w:type="dxa"/>
          </w:tcPr>
          <w:p w14:paraId="79D72001" w14:textId="77777777" w:rsidR="00AD54F2" w:rsidRPr="00D71651" w:rsidRDefault="00AD54F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Recall and extinction 1; reanalysed as immobility of paws)</w:t>
            </w:r>
          </w:p>
        </w:tc>
        <w:tc>
          <w:tcPr>
            <w:tcW w:w="1298" w:type="dxa"/>
            <w:vMerge/>
          </w:tcPr>
          <w:p w14:paraId="4CF3C4D7" w14:textId="77777777" w:rsidR="00AD54F2" w:rsidRPr="00D71651" w:rsidRDefault="00AD54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3ED35D53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AFFE3C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B92FC4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6A6898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3B4265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6EF8DA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4DAD12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F55843" w14:textId="77777777" w:rsidR="00EC793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48028C" w14:textId="77777777" w:rsidR="00AD54F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hree-way ANOVA</w:t>
            </w:r>
          </w:p>
        </w:tc>
        <w:tc>
          <w:tcPr>
            <w:tcW w:w="3591" w:type="dxa"/>
          </w:tcPr>
          <w:p w14:paraId="5996602B" w14:textId="2FB2DE99" w:rsidR="00AD54F2" w:rsidRPr="00D71651" w:rsidRDefault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coring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2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20.32, p &lt; 0.0001;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 264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18.75, p &lt;0.0001;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2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15.85, p = 0.001; scoring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2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0.61, p = 0.012; ton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 264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1.19, p &lt; 0.0001; scoring x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 264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0.49, p = 0.92, scoring x ton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 264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3.23, p &lt; 0.0001</w:t>
            </w:r>
          </w:p>
          <w:p w14:paraId="7C1265DA" w14:textId="77777777" w:rsidR="00157A4D" w:rsidRPr="00D71651" w:rsidRDefault="00157A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F42B02" w14:textId="1AF0FA1A" w:rsidR="00EC7932" w:rsidRPr="00D71651" w:rsidRDefault="00EC79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Post hoc two</w:t>
            </w:r>
            <w:r w:rsidR="00157A4D"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way ANOVA</w:t>
            </w:r>
            <w:r w:rsidR="00157A4D"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  <w:p w14:paraId="264634EC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vs KO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  <w:r w:rsidRPr="00D71651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E68F8F4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Ton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264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12.52, p&lt;0.0001; tone x genotyp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264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3.871, p&lt;0.0001; genotyp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2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13.36, p&lt;0.001</w:t>
            </w:r>
          </w:p>
          <w:p w14:paraId="4C23A3D3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50A0CF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vs KO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  <w:r w:rsidRPr="00D71651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635DFCB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Ton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264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12.33, p&lt;0.0001; tone x genotyp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264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0.61, p=0.83; genotyp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D71651">
              <w:rPr>
                <w:rFonts w:ascii="Arial" w:hAnsi="Arial" w:cs="Arial"/>
                <w:sz w:val="20"/>
                <w:szCs w:val="20"/>
              </w:rPr>
              <w:t>=12.1, p&lt;0.002</w:t>
            </w:r>
          </w:p>
          <w:p w14:paraId="1BD74A3C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47B152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classic) 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vs WT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</w:p>
          <w:p w14:paraId="326A623E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Scoring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1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7.58, p&lt;0.019; ton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12,132) 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=12.16, p&lt;0.0001; scoring x ton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132)</w:t>
            </w:r>
            <w:r w:rsidRPr="00D71651">
              <w:rPr>
                <w:rFonts w:ascii="Arial" w:hAnsi="Arial" w:cs="Arial"/>
                <w:sz w:val="20"/>
                <w:szCs w:val="20"/>
              </w:rPr>
              <w:t>=0.56, p=0.7</w:t>
            </w:r>
          </w:p>
          <w:p w14:paraId="3647BAFE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DD6D46" w14:textId="77777777" w:rsidR="00D71651" w:rsidRPr="00D71651" w:rsidRDefault="00D71651" w:rsidP="00D71651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KO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classic) 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vs KO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</w:p>
          <w:p w14:paraId="13CFBA51" w14:textId="77777777" w:rsidR="00EC7932" w:rsidRPr="00D71651" w:rsidRDefault="00D71651" w:rsidP="00EC7932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Scoring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1, 11) 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=13.30, p&lt;0.004; ton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12,132) 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=7.43, p&lt;0.0001; scoring x tone 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12,132) </w:t>
            </w:r>
            <w:r w:rsidRPr="00D71651">
              <w:rPr>
                <w:rFonts w:ascii="Arial" w:hAnsi="Arial" w:cs="Arial"/>
                <w:sz w:val="20"/>
                <w:szCs w:val="20"/>
              </w:rPr>
              <w:t>=5.69, p&lt;0.0001</w:t>
            </w:r>
          </w:p>
          <w:p w14:paraId="18CCA5D8" w14:textId="56584805" w:rsidR="00D71651" w:rsidRPr="00D71651" w:rsidRDefault="00D71651" w:rsidP="00EC79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174D0C70" w14:textId="77777777" w:rsidTr="0020291C">
        <w:trPr>
          <w:trHeight w:val="274"/>
        </w:trPr>
        <w:tc>
          <w:tcPr>
            <w:tcW w:w="842" w:type="dxa"/>
          </w:tcPr>
          <w:p w14:paraId="582126B8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2296" w:type="dxa"/>
          </w:tcPr>
          <w:p w14:paraId="61CC7DCE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034078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CD265F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45B7D8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AAAF30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D73C7C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Classic freezing Vs immobility of paws during recall</w:t>
            </w:r>
          </w:p>
        </w:tc>
        <w:tc>
          <w:tcPr>
            <w:tcW w:w="1298" w:type="dxa"/>
            <w:vMerge/>
          </w:tcPr>
          <w:p w14:paraId="7E381A24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494FC0A7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9E9DF6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1EB14C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200A9C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43BB64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847CA8" w14:textId="77777777" w:rsidR="00A3295D" w:rsidRPr="00D71651" w:rsidRDefault="00A3295D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hree-way ANOVA</w:t>
            </w:r>
          </w:p>
        </w:tc>
        <w:tc>
          <w:tcPr>
            <w:tcW w:w="3591" w:type="dxa"/>
          </w:tcPr>
          <w:p w14:paraId="0359D954" w14:textId="2C78102A" w:rsidR="00A3295D" w:rsidRPr="00D71651" w:rsidRDefault="00A3295D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coring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D71651">
              <w:rPr>
                <w:rFonts w:ascii="Arial" w:hAnsi="Arial" w:cs="Arial"/>
                <w:sz w:val="20"/>
                <w:szCs w:val="20"/>
              </w:rPr>
              <w:t>=29.89 ,</w:t>
            </w:r>
            <w:r w:rsidR="001A0EC1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p&lt;0.0001; tim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D71651">
              <w:rPr>
                <w:rFonts w:ascii="Arial" w:hAnsi="Arial" w:cs="Arial"/>
                <w:sz w:val="20"/>
                <w:szCs w:val="20"/>
              </w:rPr>
              <w:t>=191.25;</w:t>
            </w:r>
            <w:r w:rsidR="001A0EC1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D71651">
              <w:rPr>
                <w:rFonts w:ascii="Arial" w:hAnsi="Arial" w:cs="Arial"/>
                <w:sz w:val="20"/>
                <w:szCs w:val="20"/>
              </w:rPr>
              <w:t>=15.21,</w:t>
            </w:r>
            <w:r w:rsidR="001A0EC1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p=0.001; scoring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D71651">
              <w:rPr>
                <w:rFonts w:ascii="Arial" w:hAnsi="Arial" w:cs="Arial"/>
                <w:sz w:val="20"/>
                <w:szCs w:val="20"/>
              </w:rPr>
              <w:t>=8.49, p=0.007; tim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D71651">
              <w:rPr>
                <w:rFonts w:ascii="Arial" w:hAnsi="Arial" w:cs="Arial"/>
                <w:sz w:val="20"/>
                <w:szCs w:val="20"/>
              </w:rPr>
              <w:t>=19.33, p&lt;0.0001;</w:t>
            </w:r>
            <w:r w:rsidR="001A0EC1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scoring x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D71651">
              <w:rPr>
                <w:rFonts w:ascii="Arial" w:hAnsi="Arial" w:cs="Arial"/>
                <w:sz w:val="20"/>
                <w:szCs w:val="20"/>
              </w:rPr>
              <w:t>=15.59 p=0.001, scoring x ton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2)</w:t>
            </w:r>
            <w:r w:rsidRPr="00D71651">
              <w:rPr>
                <w:rFonts w:ascii="Arial" w:hAnsi="Arial" w:cs="Arial"/>
                <w:sz w:val="20"/>
                <w:szCs w:val="20"/>
              </w:rPr>
              <w:t>=7.5, p=0.012</w:t>
            </w:r>
          </w:p>
          <w:p w14:paraId="1510D900" w14:textId="77777777" w:rsidR="00157A4D" w:rsidRPr="00D71651" w:rsidRDefault="00157A4D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F32EA7" w14:textId="312A91DD" w:rsidR="00A3295D" w:rsidRPr="00D71651" w:rsidRDefault="00A3295D" w:rsidP="00947A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st hoc test: </w:t>
            </w:r>
            <w:proofErr w:type="spellStart"/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Bonferroni</w:t>
            </w:r>
            <w:proofErr w:type="spellEnd"/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-corrected paired t-tests</w:t>
            </w:r>
            <w:r w:rsidR="003739B8"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  <w:p w14:paraId="760CD716" w14:textId="5D525FC5" w:rsidR="00157A4D" w:rsidRPr="00D71651" w:rsidRDefault="00A3295D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739B8" w:rsidRPr="00D71651">
              <w:rPr>
                <w:rFonts w:ascii="Arial" w:hAnsi="Arial" w:cs="Arial"/>
                <w:sz w:val="20"/>
                <w:szCs w:val="20"/>
              </w:rPr>
              <w:t>pretone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157A4D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lassic)</w:t>
            </w:r>
            <w:r w:rsidR="003739B8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>vs WT CS-response</w:t>
            </w:r>
            <w:r w:rsidR="003739B8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p&lt;0.0001</w:t>
            </w:r>
          </w:p>
          <w:p w14:paraId="3C30F9B6" w14:textId="77777777" w:rsidR="00F808F2" w:rsidRPr="00D71651" w:rsidRDefault="00F808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518CEB" w14:textId="3DE8903C" w:rsidR="00A3295D" w:rsidRPr="00D71651" w:rsidRDefault="00A3295D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739B8" w:rsidRPr="00D71651">
              <w:rPr>
                <w:rFonts w:ascii="Arial" w:hAnsi="Arial" w:cs="Arial"/>
                <w:sz w:val="20"/>
                <w:szCs w:val="20"/>
              </w:rPr>
              <w:t>pretone</w:t>
            </w:r>
            <w:proofErr w:type="spellEnd"/>
            <w:r w:rsidR="003739B8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paw immobility) 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>vs WT CS-response</w:t>
            </w:r>
            <w:r w:rsidR="003739B8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paw immobility) </w:t>
            </w:r>
            <w:r w:rsidR="00157A4D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p&lt;0.0001</w:t>
            </w:r>
          </w:p>
          <w:p w14:paraId="1DF234D3" w14:textId="77777777" w:rsidR="00F808F2" w:rsidRPr="00D71651" w:rsidRDefault="00F808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BB6FF1" w14:textId="6FE1531F" w:rsidR="00157A4D" w:rsidRPr="00D71651" w:rsidRDefault="00A3295D" w:rsidP="00A3295D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739B8" w:rsidRPr="00D71651">
              <w:rPr>
                <w:rFonts w:ascii="Arial" w:hAnsi="Arial" w:cs="Arial"/>
                <w:sz w:val="20"/>
                <w:szCs w:val="20"/>
              </w:rPr>
              <w:t>pretone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157A4D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lassic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>vs KO CS-response</w:t>
            </w:r>
            <w:r w:rsidR="003739B8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classic) </w:t>
            </w:r>
            <w:r w:rsidRPr="00D71651">
              <w:rPr>
                <w:rFonts w:ascii="Arial" w:hAnsi="Arial" w:cs="Arial"/>
                <w:sz w:val="20"/>
                <w:szCs w:val="20"/>
              </w:rPr>
              <w:t>p=0.008</w:t>
            </w:r>
          </w:p>
          <w:p w14:paraId="323ECF9D" w14:textId="77777777" w:rsidR="00F808F2" w:rsidRPr="00D71651" w:rsidRDefault="00F808F2" w:rsidP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97DB74" w14:textId="2EAF7D8C" w:rsidR="00A3295D" w:rsidRPr="00D71651" w:rsidRDefault="00A3295D" w:rsidP="00A3295D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739B8" w:rsidRPr="00D71651">
              <w:rPr>
                <w:rFonts w:ascii="Arial" w:hAnsi="Arial" w:cs="Arial"/>
                <w:sz w:val="20"/>
                <w:szCs w:val="20"/>
              </w:rPr>
              <w:t>pretone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 xml:space="preserve">vs KO CS-response </w:t>
            </w:r>
            <w:r w:rsidR="003739B8"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  <w:r w:rsidR="003739B8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p&lt;0.0001</w:t>
            </w:r>
          </w:p>
          <w:p w14:paraId="1D703097" w14:textId="77777777" w:rsidR="00F808F2" w:rsidRPr="00D71651" w:rsidRDefault="00F808F2" w:rsidP="00A32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58A22F" w14:textId="7404C454" w:rsidR="00A3295D" w:rsidRPr="00D71651" w:rsidRDefault="003739B8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CS-response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vs WT CS-response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paw immobility) </w:t>
            </w:r>
            <w:r w:rsidR="00A3295D" w:rsidRPr="00D71651">
              <w:rPr>
                <w:rFonts w:ascii="Arial" w:hAnsi="Arial" w:cs="Arial"/>
                <w:sz w:val="20"/>
                <w:szCs w:val="20"/>
              </w:rPr>
              <w:t>p=0.24</w:t>
            </w:r>
          </w:p>
          <w:p w14:paraId="75ECC28C" w14:textId="77777777" w:rsidR="00F808F2" w:rsidRPr="00D71651" w:rsidRDefault="00F808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AF473F" w14:textId="62D9E34C" w:rsidR="00A3295D" w:rsidRPr="00D71651" w:rsidRDefault="003739B8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CS-response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vs KO CS-response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paw immobility) </w:t>
            </w:r>
            <w:r w:rsidR="00A3295D" w:rsidRPr="00D71651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D71651" w:rsidRPr="00D71651" w14:paraId="76554EBF" w14:textId="77777777" w:rsidTr="0020291C">
        <w:trPr>
          <w:trHeight w:val="144"/>
        </w:trPr>
        <w:tc>
          <w:tcPr>
            <w:tcW w:w="842" w:type="dxa"/>
          </w:tcPr>
          <w:p w14:paraId="6C4FDA73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2296" w:type="dxa"/>
          </w:tcPr>
          <w:p w14:paraId="4E7C7060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ercentage of escape in rotating arena</w:t>
            </w:r>
          </w:p>
        </w:tc>
        <w:tc>
          <w:tcPr>
            <w:tcW w:w="1298" w:type="dxa"/>
          </w:tcPr>
          <w:p w14:paraId="16F003CB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9</w:t>
            </w:r>
          </w:p>
          <w:p w14:paraId="10CE5253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9</w:t>
            </w:r>
          </w:p>
        </w:tc>
        <w:tc>
          <w:tcPr>
            <w:tcW w:w="1153" w:type="dxa"/>
            <w:vAlign w:val="center"/>
          </w:tcPr>
          <w:p w14:paraId="5638E9E1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ischer exact test</w:t>
            </w:r>
          </w:p>
        </w:tc>
        <w:tc>
          <w:tcPr>
            <w:tcW w:w="3591" w:type="dxa"/>
          </w:tcPr>
          <w:p w14:paraId="607151A0" w14:textId="68CCEEA4" w:rsidR="00AD54F2" w:rsidRPr="00D71651" w:rsidRDefault="00A3295D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034</w:t>
            </w:r>
          </w:p>
        </w:tc>
      </w:tr>
      <w:tr w:rsidR="00D71651" w:rsidRPr="00D71651" w14:paraId="5405523C" w14:textId="77777777" w:rsidTr="0020291C">
        <w:trPr>
          <w:trHeight w:val="144"/>
        </w:trPr>
        <w:tc>
          <w:tcPr>
            <w:tcW w:w="842" w:type="dxa"/>
          </w:tcPr>
          <w:p w14:paraId="41BAFD9B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3E</w:t>
            </w:r>
          </w:p>
        </w:tc>
        <w:tc>
          <w:tcPr>
            <w:tcW w:w="2296" w:type="dxa"/>
          </w:tcPr>
          <w:p w14:paraId="3DA005D7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hock zone entry (Training session1)</w:t>
            </w:r>
          </w:p>
        </w:tc>
        <w:tc>
          <w:tcPr>
            <w:tcW w:w="1298" w:type="dxa"/>
          </w:tcPr>
          <w:p w14:paraId="3F0CDD7A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6B995906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1</w:t>
            </w:r>
          </w:p>
        </w:tc>
        <w:tc>
          <w:tcPr>
            <w:tcW w:w="1153" w:type="dxa"/>
            <w:vMerge w:val="restart"/>
            <w:vAlign w:val="center"/>
          </w:tcPr>
          <w:p w14:paraId="74F934DC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6DDB87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8B8A67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4992BF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8F70A4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E139D0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73D288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606973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591" w:type="dxa"/>
          </w:tcPr>
          <w:p w14:paraId="0CBA238B" w14:textId="2E1B5F0D" w:rsidR="00AD54F2" w:rsidRPr="00D71651" w:rsidRDefault="00A3295D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045,</w:t>
            </w:r>
          </w:p>
          <w:p w14:paraId="5BF238E7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1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10.09</w:t>
            </w:r>
          </w:p>
          <w:p w14:paraId="767DD29A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6BDC2FB2" w14:textId="77777777" w:rsidTr="0020291C">
        <w:trPr>
          <w:trHeight w:val="144"/>
        </w:trPr>
        <w:tc>
          <w:tcPr>
            <w:tcW w:w="842" w:type="dxa"/>
          </w:tcPr>
          <w:p w14:paraId="6B309E09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2296" w:type="dxa"/>
          </w:tcPr>
          <w:p w14:paraId="432BC218" w14:textId="6AD79231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ime in shock zone (Training session</w:t>
            </w:r>
            <w:r w:rsidR="00F808F2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298" w:type="dxa"/>
            <w:vMerge w:val="restart"/>
          </w:tcPr>
          <w:p w14:paraId="00C1F242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7771CB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554BD8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4B6D4F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AD24A2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635480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AD8C30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E7F789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1F102467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1</w:t>
            </w:r>
          </w:p>
        </w:tc>
        <w:tc>
          <w:tcPr>
            <w:tcW w:w="1153" w:type="dxa"/>
            <w:vMerge/>
            <w:vAlign w:val="center"/>
          </w:tcPr>
          <w:p w14:paraId="495150E5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4F9933FD" w14:textId="694611AF" w:rsidR="00AD54F2" w:rsidRPr="00D71651" w:rsidRDefault="00A3295D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27,</w:t>
            </w:r>
          </w:p>
          <w:p w14:paraId="436C3FBC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1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5.68</w:t>
            </w:r>
          </w:p>
          <w:p w14:paraId="2AD5EC6F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71651" w:rsidRPr="00D71651" w14:paraId="32011AD2" w14:textId="77777777" w:rsidTr="0020291C">
        <w:trPr>
          <w:trHeight w:val="144"/>
        </w:trPr>
        <w:tc>
          <w:tcPr>
            <w:tcW w:w="842" w:type="dxa"/>
          </w:tcPr>
          <w:p w14:paraId="791EA38A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2296" w:type="dxa"/>
          </w:tcPr>
          <w:p w14:paraId="2774EA48" w14:textId="3D045903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hock zone entry (Training session</w:t>
            </w:r>
            <w:r w:rsidR="00F808F2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298" w:type="dxa"/>
            <w:vMerge/>
          </w:tcPr>
          <w:p w14:paraId="4B4C9D74" w14:textId="77777777" w:rsidR="00AD54F2" w:rsidRPr="00D71651" w:rsidRDefault="00AD54F2" w:rsidP="00853F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Merge/>
            <w:vAlign w:val="center"/>
          </w:tcPr>
          <w:p w14:paraId="5541480D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4475FD8E" w14:textId="599C528E" w:rsidR="00AD54F2" w:rsidRPr="00D71651" w:rsidRDefault="00A3295D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44,</w:t>
            </w:r>
          </w:p>
          <w:p w14:paraId="7D8CFA76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1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4.6</w:t>
            </w:r>
          </w:p>
          <w:p w14:paraId="247184D1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096A8CD5" w14:textId="77777777" w:rsidTr="0020291C">
        <w:trPr>
          <w:trHeight w:val="144"/>
        </w:trPr>
        <w:tc>
          <w:tcPr>
            <w:tcW w:w="842" w:type="dxa"/>
          </w:tcPr>
          <w:p w14:paraId="6F6EBC68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2296" w:type="dxa"/>
          </w:tcPr>
          <w:p w14:paraId="063EE4FC" w14:textId="54C5A2D3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ime in shock zone (Training session</w:t>
            </w:r>
            <w:r w:rsidR="00F808F2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298" w:type="dxa"/>
            <w:vMerge/>
          </w:tcPr>
          <w:p w14:paraId="35E34D1F" w14:textId="77777777" w:rsidR="00AD54F2" w:rsidRPr="00D71651" w:rsidRDefault="00AD54F2" w:rsidP="00853F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Merge/>
            <w:vAlign w:val="center"/>
          </w:tcPr>
          <w:p w14:paraId="6C12733A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1ADB7787" w14:textId="7A05C263" w:rsidR="00AD54F2" w:rsidRPr="00D71651" w:rsidRDefault="00A3295D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25,</w:t>
            </w:r>
          </w:p>
          <w:p w14:paraId="70852878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1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5.8</w:t>
            </w:r>
          </w:p>
          <w:p w14:paraId="3F6E66CD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433C63F6" w14:textId="77777777" w:rsidTr="0020291C">
        <w:trPr>
          <w:trHeight w:val="144"/>
        </w:trPr>
        <w:tc>
          <w:tcPr>
            <w:tcW w:w="842" w:type="dxa"/>
          </w:tcPr>
          <w:p w14:paraId="57A9905C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3J</w:t>
            </w:r>
          </w:p>
        </w:tc>
        <w:tc>
          <w:tcPr>
            <w:tcW w:w="2296" w:type="dxa"/>
          </w:tcPr>
          <w:p w14:paraId="1F13F01E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hock zone entry (Probe)</w:t>
            </w:r>
          </w:p>
        </w:tc>
        <w:tc>
          <w:tcPr>
            <w:tcW w:w="1298" w:type="dxa"/>
            <w:vMerge/>
          </w:tcPr>
          <w:p w14:paraId="5AEF6871" w14:textId="77777777" w:rsidR="00AD54F2" w:rsidRPr="00D71651" w:rsidRDefault="00AD54F2" w:rsidP="00853F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Merge/>
            <w:vAlign w:val="center"/>
          </w:tcPr>
          <w:p w14:paraId="2D86A413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21512B65" w14:textId="615A62E3" w:rsidR="00AD54F2" w:rsidRPr="00D71651" w:rsidRDefault="00A3295D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039,</w:t>
            </w:r>
          </w:p>
          <w:p w14:paraId="41FA87E6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1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10.51</w:t>
            </w:r>
          </w:p>
        </w:tc>
      </w:tr>
      <w:tr w:rsidR="00D71651" w:rsidRPr="00D71651" w14:paraId="64E4A871" w14:textId="77777777" w:rsidTr="0020291C">
        <w:trPr>
          <w:trHeight w:val="144"/>
        </w:trPr>
        <w:tc>
          <w:tcPr>
            <w:tcW w:w="842" w:type="dxa"/>
          </w:tcPr>
          <w:p w14:paraId="7ED3B34C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3K</w:t>
            </w:r>
          </w:p>
        </w:tc>
        <w:tc>
          <w:tcPr>
            <w:tcW w:w="2296" w:type="dxa"/>
          </w:tcPr>
          <w:p w14:paraId="1A927022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ime in shock zone (Probe)</w:t>
            </w:r>
          </w:p>
        </w:tc>
        <w:tc>
          <w:tcPr>
            <w:tcW w:w="1298" w:type="dxa"/>
            <w:vMerge/>
          </w:tcPr>
          <w:p w14:paraId="7EE49633" w14:textId="77777777" w:rsidR="00AD54F2" w:rsidRPr="00D71651" w:rsidRDefault="00AD54F2" w:rsidP="00853F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Merge/>
            <w:vAlign w:val="center"/>
          </w:tcPr>
          <w:p w14:paraId="2263182B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4EA2E3FD" w14:textId="38BD3600" w:rsidR="00AD54F2" w:rsidRPr="00D71651" w:rsidRDefault="00A3295D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45,</w:t>
            </w:r>
          </w:p>
          <w:p w14:paraId="5A114DDB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1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4.53</w:t>
            </w:r>
          </w:p>
        </w:tc>
      </w:tr>
      <w:tr w:rsidR="00D71651" w:rsidRPr="00D71651" w14:paraId="6E6924EF" w14:textId="77777777" w:rsidTr="0020291C">
        <w:trPr>
          <w:trHeight w:val="144"/>
        </w:trPr>
        <w:tc>
          <w:tcPr>
            <w:tcW w:w="842" w:type="dxa"/>
          </w:tcPr>
          <w:p w14:paraId="331EE7BE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2296" w:type="dxa"/>
          </w:tcPr>
          <w:p w14:paraId="43AD450E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Response to shock</w:t>
            </w:r>
          </w:p>
        </w:tc>
        <w:tc>
          <w:tcPr>
            <w:tcW w:w="1298" w:type="dxa"/>
            <w:vMerge w:val="restart"/>
          </w:tcPr>
          <w:p w14:paraId="693F0C8A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D0FDE6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A92C63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187E8B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1</w:t>
            </w:r>
          </w:p>
          <w:p w14:paraId="0DBB9DA0" w14:textId="77777777" w:rsidR="00AD54F2" w:rsidRPr="00D71651" w:rsidRDefault="00AD54F2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4</w:t>
            </w:r>
          </w:p>
        </w:tc>
        <w:tc>
          <w:tcPr>
            <w:tcW w:w="1153" w:type="dxa"/>
            <w:vAlign w:val="center"/>
          </w:tcPr>
          <w:p w14:paraId="719AB1CD" w14:textId="77777777" w:rsidR="00AD54F2" w:rsidRPr="00D71651" w:rsidRDefault="00AD54F2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3591" w:type="dxa"/>
          </w:tcPr>
          <w:p w14:paraId="56A40BE5" w14:textId="5C843B68" w:rsidR="00AD54F2" w:rsidRPr="00D71651" w:rsidRDefault="00A3295D" w:rsidP="00947A0F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13</w:t>
            </w:r>
          </w:p>
        </w:tc>
      </w:tr>
      <w:tr w:rsidR="00D71651" w:rsidRPr="00D71651" w14:paraId="78254742" w14:textId="77777777" w:rsidTr="0020291C">
        <w:trPr>
          <w:trHeight w:val="144"/>
        </w:trPr>
        <w:tc>
          <w:tcPr>
            <w:tcW w:w="842" w:type="dxa"/>
          </w:tcPr>
          <w:p w14:paraId="52BACF5F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2296" w:type="dxa"/>
          </w:tcPr>
          <w:p w14:paraId="63B254BD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Backpedalling response to shock</w:t>
            </w:r>
          </w:p>
        </w:tc>
        <w:tc>
          <w:tcPr>
            <w:tcW w:w="1298" w:type="dxa"/>
            <w:vMerge/>
          </w:tcPr>
          <w:p w14:paraId="4B69BFB6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32EC75EB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3591" w:type="dxa"/>
          </w:tcPr>
          <w:p w14:paraId="3474992E" w14:textId="79DAB750" w:rsidR="00AD54F2" w:rsidRPr="00D71651" w:rsidRDefault="00A3295D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26</w:t>
            </w:r>
          </w:p>
        </w:tc>
      </w:tr>
      <w:tr w:rsidR="00D71651" w:rsidRPr="00D71651" w14:paraId="100A4966" w14:textId="77777777" w:rsidTr="0020291C">
        <w:trPr>
          <w:trHeight w:val="144"/>
        </w:trPr>
        <w:tc>
          <w:tcPr>
            <w:tcW w:w="842" w:type="dxa"/>
          </w:tcPr>
          <w:p w14:paraId="492BAF1B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4D</w:t>
            </w:r>
          </w:p>
        </w:tc>
        <w:tc>
          <w:tcPr>
            <w:tcW w:w="2296" w:type="dxa"/>
          </w:tcPr>
          <w:p w14:paraId="2BE969AA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Number of jumps</w:t>
            </w:r>
          </w:p>
        </w:tc>
        <w:tc>
          <w:tcPr>
            <w:tcW w:w="1298" w:type="dxa"/>
            <w:vMerge/>
          </w:tcPr>
          <w:p w14:paraId="348763D8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490E1B14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591" w:type="dxa"/>
          </w:tcPr>
          <w:p w14:paraId="3D319E4A" w14:textId="55D00E6B" w:rsidR="00AD54F2" w:rsidRPr="00D71651" w:rsidRDefault="00A3295D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 xml:space="preserve">=0.0081, </w:t>
            </w:r>
          </w:p>
          <w:p w14:paraId="3392566C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3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8.39</w:t>
            </w:r>
          </w:p>
        </w:tc>
      </w:tr>
      <w:tr w:rsidR="00D71651" w:rsidRPr="00D71651" w14:paraId="2654531C" w14:textId="77777777" w:rsidTr="0020291C">
        <w:trPr>
          <w:trHeight w:val="144"/>
        </w:trPr>
        <w:tc>
          <w:tcPr>
            <w:tcW w:w="842" w:type="dxa"/>
          </w:tcPr>
          <w:p w14:paraId="75AE9190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2296" w:type="dxa"/>
          </w:tcPr>
          <w:p w14:paraId="45133467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Action potential number</w:t>
            </w:r>
          </w:p>
        </w:tc>
        <w:tc>
          <w:tcPr>
            <w:tcW w:w="1298" w:type="dxa"/>
          </w:tcPr>
          <w:p w14:paraId="0CCE2D43" w14:textId="77777777" w:rsidR="00AD54F2" w:rsidRPr="00D71651" w:rsidRDefault="00AD54F2" w:rsidP="007F1BF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5CAB0EA6" w14:textId="77777777" w:rsidR="00AD54F2" w:rsidRPr="00D71651" w:rsidRDefault="00AD54F2" w:rsidP="007F1BF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53" w:type="dxa"/>
            <w:vAlign w:val="center"/>
          </w:tcPr>
          <w:p w14:paraId="295DCFB2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591" w:type="dxa"/>
          </w:tcPr>
          <w:p w14:paraId="0EF5ADE4" w14:textId="2E8F2580" w:rsidR="00AD54F2" w:rsidRPr="00D71651" w:rsidRDefault="00A3295D" w:rsidP="007F1BF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 xml:space="preserve">=0.018, </w:t>
            </w:r>
          </w:p>
          <w:p w14:paraId="021CCF96" w14:textId="77777777" w:rsidR="00AD54F2" w:rsidRPr="00D71651" w:rsidRDefault="00AD54F2" w:rsidP="007F1BF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7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6.87</w:t>
            </w:r>
          </w:p>
        </w:tc>
      </w:tr>
      <w:tr w:rsidR="00D71651" w:rsidRPr="00D71651" w14:paraId="77E55F5C" w14:textId="77777777" w:rsidTr="0020291C">
        <w:trPr>
          <w:trHeight w:val="144"/>
        </w:trPr>
        <w:tc>
          <w:tcPr>
            <w:tcW w:w="842" w:type="dxa"/>
          </w:tcPr>
          <w:p w14:paraId="0C0513B2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2296" w:type="dxa"/>
          </w:tcPr>
          <w:p w14:paraId="39D158D3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Rheobase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potential</w:t>
            </w:r>
          </w:p>
        </w:tc>
        <w:tc>
          <w:tcPr>
            <w:tcW w:w="1298" w:type="dxa"/>
          </w:tcPr>
          <w:p w14:paraId="2F49633B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2D709A56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53" w:type="dxa"/>
            <w:vAlign w:val="center"/>
          </w:tcPr>
          <w:p w14:paraId="53DDAF28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591" w:type="dxa"/>
          </w:tcPr>
          <w:p w14:paraId="7A956A2B" w14:textId="0DD5B976" w:rsidR="00AD54F2" w:rsidRPr="00D71651" w:rsidRDefault="00A3295D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 xml:space="preserve">=0.014, </w:t>
            </w:r>
          </w:p>
          <w:p w14:paraId="5116EF41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55ED3DC2" w14:textId="77777777" w:rsidTr="0020291C">
        <w:trPr>
          <w:trHeight w:val="144"/>
        </w:trPr>
        <w:tc>
          <w:tcPr>
            <w:tcW w:w="842" w:type="dxa"/>
          </w:tcPr>
          <w:p w14:paraId="358848F4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5D</w:t>
            </w:r>
          </w:p>
        </w:tc>
        <w:tc>
          <w:tcPr>
            <w:tcW w:w="2296" w:type="dxa"/>
          </w:tcPr>
          <w:p w14:paraId="48638E49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amplitude and frequency</w:t>
            </w:r>
          </w:p>
        </w:tc>
        <w:tc>
          <w:tcPr>
            <w:tcW w:w="1298" w:type="dxa"/>
          </w:tcPr>
          <w:p w14:paraId="2E565199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12 cells/6 rats</w:t>
            </w:r>
          </w:p>
          <w:p w14:paraId="40853492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13 cells/6 rats</w:t>
            </w:r>
          </w:p>
        </w:tc>
        <w:tc>
          <w:tcPr>
            <w:tcW w:w="1153" w:type="dxa"/>
            <w:vAlign w:val="center"/>
          </w:tcPr>
          <w:p w14:paraId="513EA4A6" w14:textId="77777777" w:rsidR="00AD54F2" w:rsidRPr="00D71651" w:rsidRDefault="00AD54F2" w:rsidP="00045DB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591" w:type="dxa"/>
          </w:tcPr>
          <w:p w14:paraId="6B3F4573" w14:textId="104BA488" w:rsidR="00AD54F2" w:rsidRPr="00D71651" w:rsidRDefault="00A3295D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mplitude 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28,</w:t>
            </w:r>
          </w:p>
          <w:p w14:paraId="7558421D" w14:textId="2B890501" w:rsidR="00AD54F2" w:rsidRPr="00D71651" w:rsidRDefault="00A3295D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requency 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61</w:t>
            </w:r>
          </w:p>
        </w:tc>
      </w:tr>
      <w:tr w:rsidR="00D71651" w:rsidRPr="00D71651" w14:paraId="708B04B5" w14:textId="77777777" w:rsidTr="0020291C">
        <w:trPr>
          <w:trHeight w:val="144"/>
        </w:trPr>
        <w:tc>
          <w:tcPr>
            <w:tcW w:w="842" w:type="dxa"/>
          </w:tcPr>
          <w:p w14:paraId="0967129F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5F</w:t>
            </w:r>
          </w:p>
        </w:tc>
        <w:tc>
          <w:tcPr>
            <w:tcW w:w="2296" w:type="dxa"/>
          </w:tcPr>
          <w:p w14:paraId="52421AC1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Action potential number</w:t>
            </w:r>
          </w:p>
        </w:tc>
        <w:tc>
          <w:tcPr>
            <w:tcW w:w="1298" w:type="dxa"/>
          </w:tcPr>
          <w:p w14:paraId="4D093268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9 rats</w:t>
            </w:r>
          </w:p>
          <w:p w14:paraId="74DFA6E1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10 rats</w:t>
            </w:r>
          </w:p>
        </w:tc>
        <w:tc>
          <w:tcPr>
            <w:tcW w:w="1153" w:type="dxa"/>
            <w:vAlign w:val="center"/>
          </w:tcPr>
          <w:p w14:paraId="4312038B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591" w:type="dxa"/>
          </w:tcPr>
          <w:p w14:paraId="251EC470" w14:textId="6C928666" w:rsidR="00AD54F2" w:rsidRPr="00D71651" w:rsidRDefault="00A3295D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 xml:space="preserve">=0.54, </w:t>
            </w:r>
          </w:p>
          <w:p w14:paraId="2862C778" w14:textId="2A120DC0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7)</w:t>
            </w:r>
            <w:r w:rsidRPr="00D71651">
              <w:rPr>
                <w:rFonts w:ascii="Arial" w:hAnsi="Arial" w:cs="Arial"/>
                <w:sz w:val="20"/>
                <w:szCs w:val="20"/>
              </w:rPr>
              <w:t>=0.38</w:t>
            </w:r>
          </w:p>
        </w:tc>
      </w:tr>
      <w:tr w:rsidR="00D71651" w:rsidRPr="00D71651" w14:paraId="063429F8" w14:textId="77777777" w:rsidTr="0020291C">
        <w:trPr>
          <w:trHeight w:val="144"/>
        </w:trPr>
        <w:tc>
          <w:tcPr>
            <w:tcW w:w="842" w:type="dxa"/>
          </w:tcPr>
          <w:p w14:paraId="204083D9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5G</w:t>
            </w:r>
          </w:p>
        </w:tc>
        <w:tc>
          <w:tcPr>
            <w:tcW w:w="2296" w:type="dxa"/>
          </w:tcPr>
          <w:p w14:paraId="660EEB7B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Rheobase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potential</w:t>
            </w:r>
          </w:p>
        </w:tc>
        <w:tc>
          <w:tcPr>
            <w:tcW w:w="1298" w:type="dxa"/>
          </w:tcPr>
          <w:p w14:paraId="656CAABE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9 rats</w:t>
            </w:r>
          </w:p>
          <w:p w14:paraId="14DF2BCB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10 rats</w:t>
            </w:r>
          </w:p>
        </w:tc>
        <w:tc>
          <w:tcPr>
            <w:tcW w:w="1153" w:type="dxa"/>
            <w:vAlign w:val="center"/>
          </w:tcPr>
          <w:p w14:paraId="509FCC62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591" w:type="dxa"/>
          </w:tcPr>
          <w:p w14:paraId="1D70A9F0" w14:textId="0CD91467" w:rsidR="00AD54F2" w:rsidRPr="00D71651" w:rsidRDefault="00A3295D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4</w:t>
            </w:r>
          </w:p>
        </w:tc>
      </w:tr>
      <w:tr w:rsidR="00D71651" w:rsidRPr="00D71651" w14:paraId="1FC26B37" w14:textId="77777777" w:rsidTr="0020291C">
        <w:trPr>
          <w:trHeight w:val="144"/>
        </w:trPr>
        <w:tc>
          <w:tcPr>
            <w:tcW w:w="842" w:type="dxa"/>
          </w:tcPr>
          <w:p w14:paraId="1A3AB10A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5H</w:t>
            </w:r>
          </w:p>
        </w:tc>
        <w:tc>
          <w:tcPr>
            <w:tcW w:w="2296" w:type="dxa"/>
          </w:tcPr>
          <w:p w14:paraId="58A68AF9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mEPSC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amplitude and frequency</w:t>
            </w:r>
          </w:p>
        </w:tc>
        <w:tc>
          <w:tcPr>
            <w:tcW w:w="1298" w:type="dxa"/>
          </w:tcPr>
          <w:p w14:paraId="082E5118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11 cells/5 rats</w:t>
            </w:r>
          </w:p>
          <w:p w14:paraId="73E9C900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12 cells/6 rats</w:t>
            </w:r>
          </w:p>
        </w:tc>
        <w:tc>
          <w:tcPr>
            <w:tcW w:w="1153" w:type="dxa"/>
            <w:vAlign w:val="center"/>
          </w:tcPr>
          <w:p w14:paraId="6AD1098C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591" w:type="dxa"/>
          </w:tcPr>
          <w:p w14:paraId="70682622" w14:textId="0EFB53F5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mp</w:t>
            </w:r>
            <w:r w:rsidR="00A3295D" w:rsidRPr="00D71651">
              <w:rPr>
                <w:rFonts w:ascii="Arial" w:hAnsi="Arial" w:cs="Arial"/>
                <w:sz w:val="20"/>
                <w:szCs w:val="20"/>
              </w:rPr>
              <w:t>litude p</w:t>
            </w:r>
            <w:r w:rsidRPr="00D71651">
              <w:rPr>
                <w:rFonts w:ascii="Arial" w:hAnsi="Arial" w:cs="Arial"/>
                <w:sz w:val="20"/>
                <w:szCs w:val="20"/>
              </w:rPr>
              <w:t>=0.78,</w:t>
            </w:r>
          </w:p>
          <w:p w14:paraId="668BE44E" w14:textId="02998D42" w:rsidR="00AD54F2" w:rsidRPr="00D71651" w:rsidRDefault="00A3295D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requency 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88</w:t>
            </w:r>
          </w:p>
        </w:tc>
      </w:tr>
      <w:tr w:rsidR="00D71651" w:rsidRPr="00D71651" w14:paraId="4B3F9393" w14:textId="77777777" w:rsidTr="0020291C">
        <w:trPr>
          <w:trHeight w:val="692"/>
        </w:trPr>
        <w:tc>
          <w:tcPr>
            <w:tcW w:w="842" w:type="dxa"/>
          </w:tcPr>
          <w:p w14:paraId="0097DF85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6C</w:t>
            </w:r>
          </w:p>
        </w:tc>
        <w:tc>
          <w:tcPr>
            <w:tcW w:w="2296" w:type="dxa"/>
          </w:tcPr>
          <w:p w14:paraId="5D66B02E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Tone habituation)</w:t>
            </w:r>
          </w:p>
        </w:tc>
        <w:tc>
          <w:tcPr>
            <w:tcW w:w="1298" w:type="dxa"/>
            <w:vMerge w:val="restart"/>
          </w:tcPr>
          <w:p w14:paraId="4781BDC3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59BA1B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45769A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E3AECA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B541BE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A7DF02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23000E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C5F8FF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EE154B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B3C319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5082A7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B12212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7511D6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3A1DF9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9CD47D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AA078A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F00DE0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5134EC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6826D1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A5D4C0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DFA5C3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E705C7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D57843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737B6F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5303AD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C0E016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617679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0AC88F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BD1687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90A2FD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7</w:t>
            </w:r>
          </w:p>
          <w:p w14:paraId="55C9AD1C" w14:textId="77777777" w:rsidR="0020712E" w:rsidRPr="00D71651" w:rsidRDefault="0020712E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8</w:t>
            </w:r>
          </w:p>
        </w:tc>
        <w:tc>
          <w:tcPr>
            <w:tcW w:w="1153" w:type="dxa"/>
            <w:vMerge w:val="restart"/>
            <w:vAlign w:val="center"/>
          </w:tcPr>
          <w:p w14:paraId="676122DC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02E5E9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591" w:type="dxa"/>
          </w:tcPr>
          <w:p w14:paraId="4B3AF436" w14:textId="658E5906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p=0.13, </w:t>
            </w:r>
          </w:p>
          <w:p w14:paraId="2FB789EB" w14:textId="00D903D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3)</w:t>
            </w:r>
            <w:r w:rsidRPr="00D71651">
              <w:rPr>
                <w:rFonts w:ascii="Arial" w:hAnsi="Arial" w:cs="Arial"/>
                <w:sz w:val="20"/>
                <w:szCs w:val="20"/>
              </w:rPr>
              <w:t>=2.63</w:t>
            </w:r>
          </w:p>
          <w:p w14:paraId="2F32CF18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7D621BE0" w14:textId="77777777" w:rsidTr="0020291C">
        <w:trPr>
          <w:trHeight w:val="692"/>
        </w:trPr>
        <w:tc>
          <w:tcPr>
            <w:tcW w:w="842" w:type="dxa"/>
          </w:tcPr>
          <w:p w14:paraId="610D4FA8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6D</w:t>
            </w:r>
          </w:p>
        </w:tc>
        <w:tc>
          <w:tcPr>
            <w:tcW w:w="2296" w:type="dxa"/>
          </w:tcPr>
          <w:p w14:paraId="56B5D764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Conditioning)</w:t>
            </w:r>
          </w:p>
        </w:tc>
        <w:tc>
          <w:tcPr>
            <w:tcW w:w="1298" w:type="dxa"/>
            <w:vMerge/>
          </w:tcPr>
          <w:p w14:paraId="1914FEBB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Merge/>
            <w:vAlign w:val="center"/>
          </w:tcPr>
          <w:p w14:paraId="557D18E2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3B3084D9" w14:textId="363304E9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p=0.54, </w:t>
            </w:r>
          </w:p>
          <w:p w14:paraId="4F653E24" w14:textId="18B26E59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3)</w:t>
            </w:r>
            <w:r w:rsidRPr="00D71651">
              <w:rPr>
                <w:rFonts w:ascii="Arial" w:hAnsi="Arial" w:cs="Arial"/>
                <w:sz w:val="20"/>
                <w:szCs w:val="20"/>
              </w:rPr>
              <w:t>=0.74</w:t>
            </w:r>
          </w:p>
          <w:p w14:paraId="7A0DC597" w14:textId="77777777" w:rsidR="0020712E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75FAA0C6" w14:textId="77777777" w:rsidTr="0020291C">
        <w:trPr>
          <w:trHeight w:val="692"/>
        </w:trPr>
        <w:tc>
          <w:tcPr>
            <w:tcW w:w="842" w:type="dxa"/>
          </w:tcPr>
          <w:p w14:paraId="37D4617A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6E</w:t>
            </w:r>
          </w:p>
        </w:tc>
        <w:tc>
          <w:tcPr>
            <w:tcW w:w="2296" w:type="dxa"/>
          </w:tcPr>
          <w:p w14:paraId="69AC5DF5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Recall and extinction)</w:t>
            </w:r>
          </w:p>
        </w:tc>
        <w:tc>
          <w:tcPr>
            <w:tcW w:w="1298" w:type="dxa"/>
            <w:vMerge/>
          </w:tcPr>
          <w:p w14:paraId="149D7BA3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789CEAD0" w14:textId="213CAD49" w:rsidR="00AD54F2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-way ANOVA</w:t>
            </w:r>
          </w:p>
        </w:tc>
        <w:tc>
          <w:tcPr>
            <w:tcW w:w="3591" w:type="dxa"/>
          </w:tcPr>
          <w:p w14:paraId="584BFB75" w14:textId="6BB05EFB" w:rsidR="00AD54F2" w:rsidRPr="00D71651" w:rsidRDefault="0020712E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13)</w:t>
            </w:r>
            <w:r w:rsidRPr="00D71651">
              <w:rPr>
                <w:rFonts w:ascii="Arial" w:hAnsi="Arial" w:cs="Arial"/>
                <w:sz w:val="20"/>
                <w:szCs w:val="20"/>
              </w:rPr>
              <w:t>=17.05, p&lt;0.001</w:t>
            </w:r>
          </w:p>
        </w:tc>
      </w:tr>
      <w:tr w:rsidR="00D71651" w:rsidRPr="00D71651" w14:paraId="74D03986" w14:textId="77777777" w:rsidTr="0020291C">
        <w:trPr>
          <w:trHeight w:val="6691"/>
        </w:trPr>
        <w:tc>
          <w:tcPr>
            <w:tcW w:w="842" w:type="dxa"/>
          </w:tcPr>
          <w:p w14:paraId="2AF6D400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6F</w:t>
            </w:r>
          </w:p>
        </w:tc>
        <w:tc>
          <w:tcPr>
            <w:tcW w:w="2296" w:type="dxa"/>
          </w:tcPr>
          <w:p w14:paraId="5A2FD871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Recall and extinction; reanalysed as immobility of paws)</w:t>
            </w:r>
          </w:p>
        </w:tc>
        <w:tc>
          <w:tcPr>
            <w:tcW w:w="1298" w:type="dxa"/>
            <w:vMerge/>
          </w:tcPr>
          <w:p w14:paraId="788F5C16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2ECCAD8E" w14:textId="5E579E82" w:rsidR="00AD54F2" w:rsidRPr="00D71651" w:rsidRDefault="00F808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hree-way ANOVA</w:t>
            </w:r>
          </w:p>
        </w:tc>
        <w:tc>
          <w:tcPr>
            <w:tcW w:w="3591" w:type="dxa"/>
          </w:tcPr>
          <w:p w14:paraId="65EABEA4" w14:textId="7B25CC35" w:rsidR="004B3F86" w:rsidRPr="00D71651" w:rsidRDefault="000073A5" w:rsidP="00E57F0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coring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13)</w:t>
            </w:r>
            <w:r w:rsidRPr="00D71651">
              <w:rPr>
                <w:rFonts w:ascii="Arial" w:hAnsi="Arial" w:cs="Arial"/>
                <w:sz w:val="20"/>
                <w:szCs w:val="20"/>
              </w:rPr>
              <w:t>=27.42, p&lt;0.0001;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12)</w:t>
            </w:r>
            <w:r w:rsidRPr="00D71651">
              <w:rPr>
                <w:rFonts w:ascii="Arial" w:hAnsi="Arial" w:cs="Arial"/>
                <w:sz w:val="20"/>
                <w:szCs w:val="20"/>
              </w:rPr>
              <w:t>=3.78,</w:t>
            </w:r>
            <w:r w:rsidR="001A0EC1" w:rsidRPr="00D716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p&lt;0.0001;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13)</w:t>
            </w:r>
            <w:r w:rsidRPr="00D71651">
              <w:rPr>
                <w:rFonts w:ascii="Arial" w:hAnsi="Arial" w:cs="Arial"/>
                <w:sz w:val="20"/>
                <w:szCs w:val="20"/>
              </w:rPr>
              <w:t>=11.16, p=0.005; scoring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13)</w:t>
            </w:r>
            <w:r w:rsidRPr="00D71651">
              <w:rPr>
                <w:rFonts w:ascii="Arial" w:hAnsi="Arial" w:cs="Arial"/>
                <w:sz w:val="20"/>
                <w:szCs w:val="20"/>
              </w:rPr>
              <w:t>=8.03, p=0.014; ton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156)</w:t>
            </w:r>
            <w:r w:rsidR="004B3F86" w:rsidRPr="00D71651">
              <w:rPr>
                <w:rFonts w:ascii="Arial" w:hAnsi="Arial" w:cs="Arial"/>
                <w:sz w:val="20"/>
                <w:szCs w:val="20"/>
              </w:rPr>
              <w:t>=1.61, p=0.18</w:t>
            </w:r>
            <w:r w:rsidRPr="00D71651">
              <w:rPr>
                <w:rFonts w:ascii="Arial" w:hAnsi="Arial" w:cs="Arial"/>
                <w:sz w:val="20"/>
                <w:szCs w:val="20"/>
              </w:rPr>
              <w:t>; scoring x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156)</w:t>
            </w:r>
            <w:r w:rsidR="004B3F86" w:rsidRPr="00D71651">
              <w:rPr>
                <w:rFonts w:ascii="Arial" w:hAnsi="Arial" w:cs="Arial"/>
                <w:sz w:val="20"/>
                <w:szCs w:val="20"/>
              </w:rPr>
              <w:t>=1.21, p=0.27</w:t>
            </w:r>
            <w:r w:rsidRPr="00D71651">
              <w:rPr>
                <w:rFonts w:ascii="Arial" w:hAnsi="Arial" w:cs="Arial"/>
                <w:sz w:val="20"/>
                <w:szCs w:val="20"/>
              </w:rPr>
              <w:t>; scoring x ton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156)</w:t>
            </w:r>
            <w:r w:rsidR="004B3F86" w:rsidRPr="00D71651">
              <w:rPr>
                <w:rFonts w:ascii="Arial" w:hAnsi="Arial" w:cs="Arial"/>
                <w:sz w:val="20"/>
                <w:szCs w:val="20"/>
              </w:rPr>
              <w:t>=0.75</w:t>
            </w:r>
            <w:r w:rsidRPr="00D71651">
              <w:rPr>
                <w:rFonts w:ascii="Arial" w:hAnsi="Arial" w:cs="Arial"/>
                <w:sz w:val="20"/>
                <w:szCs w:val="20"/>
              </w:rPr>
              <w:t>, p=0.7</w:t>
            </w:r>
          </w:p>
          <w:p w14:paraId="5F0C5456" w14:textId="7E6B4681" w:rsidR="004B3F86" w:rsidRPr="00D71651" w:rsidRDefault="004B3F86" w:rsidP="00E57F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7CCD2E" w14:textId="62FEE3A2" w:rsidR="00F808F2" w:rsidRPr="00D71651" w:rsidRDefault="00F808F2" w:rsidP="00E57F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Post hoc two-way ANOVAs:</w:t>
            </w:r>
          </w:p>
          <w:p w14:paraId="0199839C" w14:textId="3F465108" w:rsidR="004B3F86" w:rsidRPr="00D71651" w:rsidRDefault="004B3F86" w:rsidP="004B3F8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vs WT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</w:p>
          <w:p w14:paraId="0224EADA" w14:textId="77777777" w:rsidR="00F808F2" w:rsidRPr="00D71651" w:rsidRDefault="004B3F86" w:rsidP="004B3F8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coring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6)</w:t>
            </w:r>
            <w:r w:rsidRPr="00D71651">
              <w:rPr>
                <w:rFonts w:ascii="Arial" w:hAnsi="Arial" w:cs="Arial"/>
                <w:sz w:val="20"/>
                <w:szCs w:val="20"/>
              </w:rPr>
              <w:t>=3.38, p=0.11;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72)</w:t>
            </w:r>
            <w:r w:rsidRPr="00D71651">
              <w:rPr>
                <w:rFonts w:ascii="Arial" w:hAnsi="Arial" w:cs="Arial"/>
                <w:sz w:val="20"/>
                <w:szCs w:val="20"/>
              </w:rPr>
              <w:t>=1.31, p=0.23; scoring x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72)</w:t>
            </w:r>
            <w:r w:rsidRPr="00D71651">
              <w:rPr>
                <w:rFonts w:ascii="Arial" w:hAnsi="Arial" w:cs="Arial"/>
                <w:sz w:val="20"/>
                <w:szCs w:val="20"/>
              </w:rPr>
              <w:t>=0.94, p=0.51</w:t>
            </w:r>
            <w:r w:rsidR="00F808F2" w:rsidRPr="00D71651">
              <w:rPr>
                <w:rFonts w:ascii="Arial" w:hAnsi="Arial" w:cs="Arial"/>
                <w:sz w:val="20"/>
                <w:szCs w:val="20"/>
              </w:rPr>
              <w:br/>
            </w:r>
          </w:p>
          <w:p w14:paraId="27E01169" w14:textId="5C5D4B77" w:rsidR="004B3F86" w:rsidRPr="00D71651" w:rsidRDefault="004B3F86" w:rsidP="004B3F8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vs WT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</w:p>
          <w:p w14:paraId="5A08A0D1" w14:textId="731C9C61" w:rsidR="004B3F86" w:rsidRPr="00D71651" w:rsidRDefault="004B3F86" w:rsidP="004B3F8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coring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7)</w:t>
            </w:r>
            <w:r w:rsidRPr="00D71651">
              <w:rPr>
                <w:rFonts w:ascii="Arial" w:hAnsi="Arial" w:cs="Arial"/>
                <w:sz w:val="20"/>
                <w:szCs w:val="20"/>
              </w:rPr>
              <w:t>=29.75, p&lt;0.0001;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84)</w:t>
            </w:r>
            <w:r w:rsidRPr="00D71651">
              <w:rPr>
                <w:rFonts w:ascii="Arial" w:hAnsi="Arial" w:cs="Arial"/>
                <w:sz w:val="20"/>
                <w:szCs w:val="20"/>
              </w:rPr>
              <w:t>=3.87, p&lt;0.0001; scoring x 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84)</w:t>
            </w:r>
            <w:r w:rsidRPr="00D71651">
              <w:rPr>
                <w:rFonts w:ascii="Arial" w:hAnsi="Arial" w:cs="Arial"/>
                <w:sz w:val="20"/>
                <w:szCs w:val="20"/>
              </w:rPr>
              <w:t>=0.97, p=0.48</w:t>
            </w:r>
          </w:p>
          <w:p w14:paraId="2BA83D3C" w14:textId="77777777" w:rsidR="00F808F2" w:rsidRPr="00D71651" w:rsidRDefault="00F808F2" w:rsidP="004B3F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0E4A32" w14:textId="4DFEDC04" w:rsidR="004B3F86" w:rsidRPr="00D71651" w:rsidRDefault="004B3F86" w:rsidP="004B3F8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vs KO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classic)</w:t>
            </w:r>
          </w:p>
          <w:p w14:paraId="77411296" w14:textId="7041F458" w:rsidR="004B3F86" w:rsidRPr="00D71651" w:rsidRDefault="004B3F86" w:rsidP="004B3F8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156)</w:t>
            </w:r>
            <w:r w:rsidRPr="00D71651">
              <w:rPr>
                <w:rFonts w:ascii="Arial" w:hAnsi="Arial" w:cs="Arial"/>
                <w:sz w:val="20"/>
                <w:szCs w:val="20"/>
              </w:rPr>
              <w:t>=1.96, p&lt;0.032; ton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156)</w:t>
            </w:r>
            <w:r w:rsidRPr="00D71651">
              <w:rPr>
                <w:rFonts w:ascii="Arial" w:hAnsi="Arial" w:cs="Arial"/>
                <w:sz w:val="20"/>
                <w:szCs w:val="20"/>
              </w:rPr>
              <w:t>=1.48, p=0.13;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13)</w:t>
            </w:r>
            <w:r w:rsidRPr="00D71651">
              <w:rPr>
                <w:rFonts w:ascii="Arial" w:hAnsi="Arial" w:cs="Arial"/>
                <w:sz w:val="20"/>
                <w:szCs w:val="20"/>
              </w:rPr>
              <w:t>=17.05, p&lt;0.001</w:t>
            </w:r>
          </w:p>
          <w:p w14:paraId="2D47D419" w14:textId="77777777" w:rsidR="00F808F2" w:rsidRPr="00D71651" w:rsidRDefault="00F808F2" w:rsidP="004B3F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730E10" w14:textId="05501565" w:rsidR="004B3F86" w:rsidRPr="00D71651" w:rsidRDefault="004B3F86" w:rsidP="004B3F8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vs KO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paw immobility)</w:t>
            </w:r>
          </w:p>
          <w:p w14:paraId="1DCBA6C6" w14:textId="56EF422B" w:rsidR="004B3F86" w:rsidRPr="00D71651" w:rsidRDefault="004B3F86" w:rsidP="004B3F8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on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156)</w:t>
            </w:r>
            <w:r w:rsidRPr="00D71651">
              <w:rPr>
                <w:rFonts w:ascii="Arial" w:hAnsi="Arial" w:cs="Arial"/>
                <w:sz w:val="20"/>
                <w:szCs w:val="20"/>
              </w:rPr>
              <w:t>=3.26, p&lt;0.0001; ton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2,156)</w:t>
            </w:r>
            <w:r w:rsidRPr="00D71651">
              <w:rPr>
                <w:rFonts w:ascii="Arial" w:hAnsi="Arial" w:cs="Arial"/>
                <w:sz w:val="20"/>
                <w:szCs w:val="20"/>
              </w:rPr>
              <w:t>=1.07, p=0.39;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13)</w:t>
            </w:r>
            <w:r w:rsidRPr="00D71651">
              <w:rPr>
                <w:rFonts w:ascii="Arial" w:hAnsi="Arial" w:cs="Arial"/>
                <w:sz w:val="20"/>
                <w:szCs w:val="20"/>
              </w:rPr>
              <w:t>=1.84, p=0.19</w:t>
            </w:r>
          </w:p>
          <w:p w14:paraId="7D2AFA46" w14:textId="50D0384A" w:rsidR="004B3F86" w:rsidRPr="00D71651" w:rsidRDefault="004B3F86" w:rsidP="00E57F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25FDBE03" w14:textId="77777777" w:rsidTr="0020291C">
        <w:trPr>
          <w:trHeight w:val="922"/>
        </w:trPr>
        <w:tc>
          <w:tcPr>
            <w:tcW w:w="842" w:type="dxa"/>
          </w:tcPr>
          <w:p w14:paraId="733BD1AC" w14:textId="770C3ED5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6G</w:t>
            </w:r>
          </w:p>
        </w:tc>
        <w:tc>
          <w:tcPr>
            <w:tcW w:w="2296" w:type="dxa"/>
          </w:tcPr>
          <w:p w14:paraId="58E7A766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z-scored ERP (during fear recall) </w:t>
            </w:r>
          </w:p>
        </w:tc>
        <w:tc>
          <w:tcPr>
            <w:tcW w:w="1298" w:type="dxa"/>
            <w:vMerge/>
          </w:tcPr>
          <w:p w14:paraId="4A0DCDE5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0EA09BDE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591" w:type="dxa"/>
          </w:tcPr>
          <w:p w14:paraId="428846AD" w14:textId="1B8FEA8C" w:rsidR="00AD54F2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 xml:space="preserve">0.42, </w:t>
            </w:r>
          </w:p>
          <w:p w14:paraId="010C2914" w14:textId="77777777" w:rsidR="00AD54F2" w:rsidRPr="00D71651" w:rsidRDefault="00AD54F2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3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0.73</w:t>
            </w:r>
          </w:p>
          <w:p w14:paraId="4A9089A8" w14:textId="77777777" w:rsidR="00AD54F2" w:rsidRPr="00D71651" w:rsidRDefault="00AD54F2" w:rsidP="00E57F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413E988F" w14:textId="77777777" w:rsidTr="0020291C">
        <w:trPr>
          <w:trHeight w:val="461"/>
        </w:trPr>
        <w:tc>
          <w:tcPr>
            <w:tcW w:w="842" w:type="dxa"/>
          </w:tcPr>
          <w:p w14:paraId="126F3F13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6H</w:t>
            </w:r>
          </w:p>
        </w:tc>
        <w:tc>
          <w:tcPr>
            <w:tcW w:w="2296" w:type="dxa"/>
          </w:tcPr>
          <w:p w14:paraId="50D38867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z-scored ERP (during tone habituation)  </w:t>
            </w:r>
          </w:p>
        </w:tc>
        <w:tc>
          <w:tcPr>
            <w:tcW w:w="1298" w:type="dxa"/>
            <w:vMerge/>
          </w:tcPr>
          <w:p w14:paraId="5E24C2B7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434EC484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aired t-test</w:t>
            </w:r>
          </w:p>
        </w:tc>
        <w:tc>
          <w:tcPr>
            <w:tcW w:w="3591" w:type="dxa"/>
          </w:tcPr>
          <w:p w14:paraId="3FD5D438" w14:textId="07ED0D49" w:rsidR="00AD54F2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25</w:t>
            </w:r>
          </w:p>
          <w:p w14:paraId="093B4123" w14:textId="188220AA" w:rsidR="00AD54F2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93</w:t>
            </w:r>
          </w:p>
        </w:tc>
      </w:tr>
      <w:tr w:rsidR="00D71651" w:rsidRPr="00D71651" w14:paraId="25DD2F08" w14:textId="77777777" w:rsidTr="0020291C">
        <w:trPr>
          <w:trHeight w:val="2538"/>
        </w:trPr>
        <w:tc>
          <w:tcPr>
            <w:tcW w:w="842" w:type="dxa"/>
          </w:tcPr>
          <w:p w14:paraId="196F6C4F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6 I-L</w:t>
            </w:r>
          </w:p>
        </w:tc>
        <w:tc>
          <w:tcPr>
            <w:tcW w:w="2296" w:type="dxa"/>
          </w:tcPr>
          <w:p w14:paraId="629ADBAD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z-scored ERP (Average of three tones during recall)  </w:t>
            </w:r>
          </w:p>
        </w:tc>
        <w:tc>
          <w:tcPr>
            <w:tcW w:w="1298" w:type="dxa"/>
            <w:vMerge/>
          </w:tcPr>
          <w:p w14:paraId="69EA78E7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632D15D3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aired t-test</w:t>
            </w:r>
          </w:p>
        </w:tc>
        <w:tc>
          <w:tcPr>
            <w:tcW w:w="3591" w:type="dxa"/>
          </w:tcPr>
          <w:p w14:paraId="53AB2CAC" w14:textId="0CB5286F" w:rsidR="00AD54F2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Tone 1-3 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>a</w:t>
            </w:r>
            <w:r w:rsidRPr="00D71651">
              <w:rPr>
                <w:rFonts w:ascii="Arial" w:hAnsi="Arial" w:cs="Arial"/>
                <w:sz w:val="20"/>
                <w:szCs w:val="20"/>
              </w:rPr>
              <w:t>vg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 xml:space="preserve">.: </w:t>
            </w:r>
            <w:r w:rsidRPr="00D71651">
              <w:rPr>
                <w:rFonts w:ascii="Arial" w:hAnsi="Arial" w:cs="Arial"/>
                <w:sz w:val="20"/>
                <w:szCs w:val="20"/>
              </w:rPr>
              <w:t>WT p=0.0032; KO 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099</w:t>
            </w:r>
          </w:p>
          <w:p w14:paraId="1CDCDFFA" w14:textId="77777777" w:rsidR="00DB39CD" w:rsidRPr="00D71651" w:rsidRDefault="00DB39CD" w:rsidP="007C0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DDA756" w14:textId="0E3E7257" w:rsidR="00AD54F2" w:rsidRPr="00D71651" w:rsidRDefault="00AD54F2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Tone 4-6 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>a</w:t>
            </w:r>
            <w:r w:rsidRPr="00D71651">
              <w:rPr>
                <w:rFonts w:ascii="Arial" w:hAnsi="Arial" w:cs="Arial"/>
                <w:sz w:val="20"/>
                <w:szCs w:val="20"/>
              </w:rPr>
              <w:t>vg.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1A0EC1" w:rsidRPr="00D71651">
              <w:rPr>
                <w:rFonts w:ascii="Arial" w:hAnsi="Arial" w:cs="Arial"/>
                <w:sz w:val="20"/>
                <w:szCs w:val="20"/>
              </w:rPr>
              <w:t>WT p=0.003; KO p</w:t>
            </w:r>
            <w:r w:rsidRPr="00D71651">
              <w:rPr>
                <w:rFonts w:ascii="Arial" w:hAnsi="Arial" w:cs="Arial"/>
                <w:sz w:val="20"/>
                <w:szCs w:val="20"/>
              </w:rPr>
              <w:t>=0.008</w:t>
            </w:r>
          </w:p>
          <w:p w14:paraId="65A3EE75" w14:textId="77777777" w:rsidR="00DB39CD" w:rsidRPr="00D71651" w:rsidRDefault="00DB39CD" w:rsidP="007C0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697AD1" w14:textId="45A5EC2F" w:rsidR="00AD54F2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Tone 7-9 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>a</w:t>
            </w:r>
            <w:r w:rsidRPr="00D71651">
              <w:rPr>
                <w:rFonts w:ascii="Arial" w:hAnsi="Arial" w:cs="Arial"/>
                <w:sz w:val="20"/>
                <w:szCs w:val="20"/>
              </w:rPr>
              <w:t>vg.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D71651">
              <w:rPr>
                <w:rFonts w:ascii="Arial" w:hAnsi="Arial" w:cs="Arial"/>
                <w:sz w:val="20"/>
                <w:szCs w:val="20"/>
              </w:rPr>
              <w:t>WT p=0.029; KO 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04</w:t>
            </w:r>
          </w:p>
          <w:p w14:paraId="6300C141" w14:textId="77777777" w:rsidR="00DB39CD" w:rsidRPr="00D71651" w:rsidRDefault="00DB39CD" w:rsidP="007C0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995EF8" w14:textId="16899E67" w:rsidR="00AD54F2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Tone 10-12 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>a</w:t>
            </w:r>
            <w:r w:rsidRPr="00D71651">
              <w:rPr>
                <w:rFonts w:ascii="Arial" w:hAnsi="Arial" w:cs="Arial"/>
                <w:sz w:val="20"/>
                <w:szCs w:val="20"/>
              </w:rPr>
              <w:t>vg.</w:t>
            </w:r>
            <w:r w:rsidR="00DB39CD" w:rsidRPr="00D7165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D71651">
              <w:rPr>
                <w:rFonts w:ascii="Arial" w:hAnsi="Arial" w:cs="Arial"/>
                <w:sz w:val="20"/>
                <w:szCs w:val="20"/>
              </w:rPr>
              <w:t>WT p=0.0158; KO 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046</w:t>
            </w:r>
          </w:p>
        </w:tc>
      </w:tr>
      <w:tr w:rsidR="00D71651" w:rsidRPr="00D71651" w14:paraId="0DC05A17" w14:textId="77777777" w:rsidTr="0020291C">
        <w:trPr>
          <w:trHeight w:val="461"/>
        </w:trPr>
        <w:tc>
          <w:tcPr>
            <w:tcW w:w="842" w:type="dxa"/>
          </w:tcPr>
          <w:p w14:paraId="3161FEB4" w14:textId="77777777" w:rsidR="001A0EC1" w:rsidRPr="00D71651" w:rsidRDefault="001A0EC1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7C</w:t>
            </w:r>
          </w:p>
        </w:tc>
        <w:tc>
          <w:tcPr>
            <w:tcW w:w="2296" w:type="dxa"/>
          </w:tcPr>
          <w:p w14:paraId="17750D18" w14:textId="77777777" w:rsidR="001A0EC1" w:rsidRPr="00D71651" w:rsidRDefault="001A0EC1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ercentage rat escaped from arena</w:t>
            </w:r>
          </w:p>
        </w:tc>
        <w:tc>
          <w:tcPr>
            <w:tcW w:w="1298" w:type="dxa"/>
            <w:vMerge w:val="restart"/>
          </w:tcPr>
          <w:p w14:paraId="0084130F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DBE8E9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8310E8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2C668D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6719FE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5D1F55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87D598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1A20A0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5</w:t>
            </w:r>
          </w:p>
          <w:p w14:paraId="6562966E" w14:textId="77777777" w:rsidR="001A0EC1" w:rsidRPr="00D71651" w:rsidRDefault="001A0EC1" w:rsidP="00AD54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9</w:t>
            </w:r>
          </w:p>
        </w:tc>
        <w:tc>
          <w:tcPr>
            <w:tcW w:w="1153" w:type="dxa"/>
            <w:vMerge w:val="restart"/>
            <w:vAlign w:val="center"/>
          </w:tcPr>
          <w:p w14:paraId="689C0DF4" w14:textId="77777777" w:rsidR="001A0EC1" w:rsidRPr="00D71651" w:rsidRDefault="001A0EC1" w:rsidP="000C3CD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31E0EA" w14:textId="77777777" w:rsidR="001A0EC1" w:rsidRPr="00D71651" w:rsidRDefault="001A0EC1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ischer exact test</w:t>
            </w:r>
          </w:p>
        </w:tc>
        <w:tc>
          <w:tcPr>
            <w:tcW w:w="3591" w:type="dxa"/>
          </w:tcPr>
          <w:p w14:paraId="1E8E3A84" w14:textId="2808E3FE" w:rsidR="001A0EC1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&lt;0.0001</w:t>
            </w:r>
          </w:p>
          <w:p w14:paraId="516794B2" w14:textId="77777777" w:rsidR="001A0EC1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42071ED7" w14:textId="77777777" w:rsidTr="0020291C">
        <w:trPr>
          <w:trHeight w:val="461"/>
        </w:trPr>
        <w:tc>
          <w:tcPr>
            <w:tcW w:w="842" w:type="dxa"/>
          </w:tcPr>
          <w:p w14:paraId="274CEDA3" w14:textId="77777777" w:rsidR="001A0EC1" w:rsidRPr="00D71651" w:rsidRDefault="001A0EC1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7D</w:t>
            </w:r>
          </w:p>
        </w:tc>
        <w:tc>
          <w:tcPr>
            <w:tcW w:w="2296" w:type="dxa"/>
          </w:tcPr>
          <w:p w14:paraId="4D45526B" w14:textId="77777777" w:rsidR="001A0EC1" w:rsidRPr="00D71651" w:rsidRDefault="001A0EC1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ercentage rat jumping</w:t>
            </w:r>
          </w:p>
        </w:tc>
        <w:tc>
          <w:tcPr>
            <w:tcW w:w="1298" w:type="dxa"/>
            <w:vMerge/>
          </w:tcPr>
          <w:p w14:paraId="7777A24B" w14:textId="77777777" w:rsidR="001A0EC1" w:rsidRPr="00D71651" w:rsidRDefault="001A0EC1" w:rsidP="00C73D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Merge/>
            <w:vAlign w:val="center"/>
          </w:tcPr>
          <w:p w14:paraId="439A05C4" w14:textId="77777777" w:rsidR="001A0EC1" w:rsidRPr="00D71651" w:rsidRDefault="001A0EC1" w:rsidP="000C3C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</w:tcPr>
          <w:p w14:paraId="06DC070D" w14:textId="64736303" w:rsidR="001A0EC1" w:rsidRPr="00D71651" w:rsidRDefault="001A0EC1" w:rsidP="007C0E46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065</w:t>
            </w:r>
          </w:p>
        </w:tc>
      </w:tr>
      <w:tr w:rsidR="00D71651" w:rsidRPr="00D71651" w14:paraId="7CE6D107" w14:textId="77777777" w:rsidTr="0020291C">
        <w:trPr>
          <w:trHeight w:val="230"/>
        </w:trPr>
        <w:tc>
          <w:tcPr>
            <w:tcW w:w="842" w:type="dxa"/>
          </w:tcPr>
          <w:p w14:paraId="263702E3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7E</w:t>
            </w:r>
          </w:p>
        </w:tc>
        <w:tc>
          <w:tcPr>
            <w:tcW w:w="2296" w:type="dxa"/>
          </w:tcPr>
          <w:p w14:paraId="27767DB5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Classic freezing behaviour</w:t>
            </w:r>
          </w:p>
        </w:tc>
        <w:tc>
          <w:tcPr>
            <w:tcW w:w="1298" w:type="dxa"/>
            <w:vMerge/>
          </w:tcPr>
          <w:p w14:paraId="07C147EC" w14:textId="77777777" w:rsidR="00AD54F2" w:rsidRPr="00D71651" w:rsidRDefault="00AD54F2" w:rsidP="00C73D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1CF0E0EF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591" w:type="dxa"/>
          </w:tcPr>
          <w:p w14:paraId="5FF1ED24" w14:textId="547B4D71" w:rsidR="00AD54F2" w:rsidRPr="00D71651" w:rsidRDefault="001A0EC1" w:rsidP="00C73D8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 xml:space="preserve">=0.025, </w:t>
            </w:r>
          </w:p>
          <w:p w14:paraId="5F236062" w14:textId="14AA19AD" w:rsidR="00AD54F2" w:rsidRPr="00D71651" w:rsidRDefault="00AD54F2" w:rsidP="00C73D8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2)</w:t>
            </w:r>
            <w:r w:rsidRPr="00D71651">
              <w:rPr>
                <w:rFonts w:ascii="Arial" w:hAnsi="Arial" w:cs="Arial"/>
                <w:sz w:val="20"/>
                <w:szCs w:val="20"/>
              </w:rPr>
              <w:t>=6.58</w:t>
            </w:r>
          </w:p>
          <w:p w14:paraId="6B35756D" w14:textId="77777777" w:rsidR="00AD54F2" w:rsidRPr="00D71651" w:rsidRDefault="00AD54F2" w:rsidP="007C0E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421A6FC4" w14:textId="77777777" w:rsidTr="0020291C">
        <w:trPr>
          <w:trHeight w:val="692"/>
        </w:trPr>
        <w:tc>
          <w:tcPr>
            <w:tcW w:w="842" w:type="dxa"/>
          </w:tcPr>
          <w:p w14:paraId="3DEDF241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2296" w:type="dxa"/>
          </w:tcPr>
          <w:p w14:paraId="6C737310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Number of USV calls</w:t>
            </w:r>
          </w:p>
        </w:tc>
        <w:tc>
          <w:tcPr>
            <w:tcW w:w="1298" w:type="dxa"/>
            <w:vMerge/>
          </w:tcPr>
          <w:p w14:paraId="241229A5" w14:textId="77777777" w:rsidR="00AD54F2" w:rsidRPr="00D71651" w:rsidRDefault="00AD54F2" w:rsidP="00C73D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67D46A18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Mann-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whitney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3591" w:type="dxa"/>
          </w:tcPr>
          <w:p w14:paraId="5AF6FBAD" w14:textId="77777777" w:rsidR="00AD54F2" w:rsidRPr="00D71651" w:rsidRDefault="00AD54F2" w:rsidP="00C73D8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U=7</w:t>
            </w:r>
          </w:p>
          <w:p w14:paraId="5021F756" w14:textId="31DA482C" w:rsidR="00AD54F2" w:rsidRPr="00D71651" w:rsidRDefault="001A0EC1" w:rsidP="00C73D8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26</w:t>
            </w:r>
          </w:p>
        </w:tc>
      </w:tr>
      <w:tr w:rsidR="00D71651" w:rsidRPr="00D71651" w14:paraId="502AD7DE" w14:textId="77777777" w:rsidTr="0020291C">
        <w:trPr>
          <w:trHeight w:val="692"/>
        </w:trPr>
        <w:tc>
          <w:tcPr>
            <w:tcW w:w="842" w:type="dxa"/>
          </w:tcPr>
          <w:p w14:paraId="0B3E7DA9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7I</w:t>
            </w:r>
          </w:p>
        </w:tc>
        <w:tc>
          <w:tcPr>
            <w:tcW w:w="2296" w:type="dxa"/>
          </w:tcPr>
          <w:p w14:paraId="77676C7F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AG stimulation induced USV calls during freezing</w:t>
            </w:r>
          </w:p>
        </w:tc>
        <w:tc>
          <w:tcPr>
            <w:tcW w:w="1298" w:type="dxa"/>
            <w:vMerge/>
          </w:tcPr>
          <w:p w14:paraId="55BA3581" w14:textId="77777777" w:rsidR="00AD54F2" w:rsidRPr="00D71651" w:rsidRDefault="00AD54F2" w:rsidP="00C73D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63A368F5" w14:textId="77777777" w:rsidR="00AD54F2" w:rsidRPr="00D71651" w:rsidRDefault="00AD54F2" w:rsidP="000C3CD0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Mann-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whitney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3591" w:type="dxa"/>
          </w:tcPr>
          <w:p w14:paraId="0EFE69B5" w14:textId="77777777" w:rsidR="00AD54F2" w:rsidRPr="00D71651" w:rsidRDefault="00AD54F2" w:rsidP="00C73D8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U=8</w:t>
            </w:r>
          </w:p>
          <w:p w14:paraId="5129EB0B" w14:textId="55372039" w:rsidR="00AD54F2" w:rsidRPr="00D71651" w:rsidRDefault="001A0EC1" w:rsidP="00C73D8B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</w:t>
            </w:r>
            <w:r w:rsidR="00AD54F2" w:rsidRPr="00D71651">
              <w:rPr>
                <w:rFonts w:ascii="Arial" w:hAnsi="Arial" w:cs="Arial"/>
                <w:sz w:val="20"/>
                <w:szCs w:val="20"/>
              </w:rPr>
              <w:t>=0.034</w:t>
            </w:r>
          </w:p>
        </w:tc>
      </w:tr>
    </w:tbl>
    <w:p w14:paraId="16A83572" w14:textId="3476B91D" w:rsidR="008E047F" w:rsidRPr="00D71651" w:rsidRDefault="008E047F">
      <w:pPr>
        <w:rPr>
          <w:rFonts w:ascii="Arial" w:hAnsi="Arial" w:cs="Arial"/>
          <w:sz w:val="20"/>
          <w:szCs w:val="20"/>
        </w:rPr>
      </w:pPr>
    </w:p>
    <w:p w14:paraId="49A865F3" w14:textId="5C5C0201" w:rsidR="0020291C" w:rsidRPr="00D71651" w:rsidRDefault="0020291C">
      <w:pPr>
        <w:rPr>
          <w:rFonts w:ascii="Arial" w:hAnsi="Arial" w:cs="Arial"/>
          <w:sz w:val="20"/>
          <w:szCs w:val="20"/>
        </w:rPr>
      </w:pPr>
    </w:p>
    <w:p w14:paraId="50C5BB53" w14:textId="4CB04C9F" w:rsidR="0020291C" w:rsidRPr="00D71651" w:rsidRDefault="0020291C">
      <w:pPr>
        <w:rPr>
          <w:rFonts w:ascii="Arial" w:hAnsi="Arial" w:cs="Arial"/>
          <w:sz w:val="20"/>
          <w:szCs w:val="20"/>
        </w:rPr>
      </w:pPr>
    </w:p>
    <w:p w14:paraId="7655D04C" w14:textId="6F0DE3ED" w:rsidR="0020291C" w:rsidRPr="00D71651" w:rsidRDefault="0020291C">
      <w:pPr>
        <w:rPr>
          <w:rFonts w:ascii="Arial" w:hAnsi="Arial" w:cs="Arial"/>
          <w:b/>
          <w:bCs/>
          <w:sz w:val="20"/>
          <w:szCs w:val="20"/>
        </w:rPr>
      </w:pPr>
      <w:r w:rsidRPr="00D71651">
        <w:rPr>
          <w:rFonts w:ascii="Arial" w:hAnsi="Arial" w:cs="Arial"/>
          <w:b/>
          <w:bCs/>
          <w:sz w:val="20"/>
          <w:szCs w:val="20"/>
        </w:rPr>
        <w:t>Supplementary table 2. Statistics of supplementary figures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828"/>
        <w:gridCol w:w="2233"/>
        <w:gridCol w:w="1250"/>
        <w:gridCol w:w="1161"/>
        <w:gridCol w:w="3708"/>
      </w:tblGrid>
      <w:tr w:rsidR="00D71651" w:rsidRPr="00D71651" w14:paraId="1A316B3B" w14:textId="77777777" w:rsidTr="0020291C">
        <w:tc>
          <w:tcPr>
            <w:tcW w:w="828" w:type="dxa"/>
          </w:tcPr>
          <w:p w14:paraId="7F52C4C4" w14:textId="77777777" w:rsidR="0020291C" w:rsidRPr="00D71651" w:rsidRDefault="0020291C" w:rsidP="002F43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2233" w:type="dxa"/>
          </w:tcPr>
          <w:p w14:paraId="25539C2D" w14:textId="77777777" w:rsidR="0020291C" w:rsidRPr="00D71651" w:rsidRDefault="0020291C" w:rsidP="002F43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Task/Measure</w:t>
            </w:r>
          </w:p>
        </w:tc>
        <w:tc>
          <w:tcPr>
            <w:tcW w:w="1250" w:type="dxa"/>
          </w:tcPr>
          <w:p w14:paraId="139B3667" w14:textId="77777777" w:rsidR="0020291C" w:rsidRPr="00D71651" w:rsidRDefault="0020291C" w:rsidP="002F43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Population size</w:t>
            </w:r>
          </w:p>
        </w:tc>
        <w:tc>
          <w:tcPr>
            <w:tcW w:w="1161" w:type="dxa"/>
            <w:vAlign w:val="center"/>
          </w:tcPr>
          <w:p w14:paraId="4482CEE8" w14:textId="77777777" w:rsidR="0020291C" w:rsidRPr="00D71651" w:rsidRDefault="0020291C" w:rsidP="002F43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Statistical test</w:t>
            </w:r>
          </w:p>
        </w:tc>
        <w:tc>
          <w:tcPr>
            <w:tcW w:w="3708" w:type="dxa"/>
          </w:tcPr>
          <w:p w14:paraId="69486AAD" w14:textId="77777777" w:rsidR="0020291C" w:rsidRPr="00D71651" w:rsidRDefault="0020291C" w:rsidP="002F43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1651">
              <w:rPr>
                <w:rFonts w:ascii="Arial" w:hAnsi="Arial" w:cs="Arial"/>
                <w:b/>
                <w:sz w:val="20"/>
                <w:szCs w:val="20"/>
              </w:rPr>
              <w:t>Results/Comparison</w:t>
            </w:r>
          </w:p>
        </w:tc>
      </w:tr>
      <w:tr w:rsidR="00D71651" w:rsidRPr="00D71651" w14:paraId="5709F684" w14:textId="77777777" w:rsidTr="0020291C">
        <w:tc>
          <w:tcPr>
            <w:tcW w:w="828" w:type="dxa"/>
          </w:tcPr>
          <w:p w14:paraId="74EB7DF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1B</w:t>
            </w:r>
          </w:p>
        </w:tc>
        <w:tc>
          <w:tcPr>
            <w:tcW w:w="2233" w:type="dxa"/>
          </w:tcPr>
          <w:p w14:paraId="094D3EA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Contextual fear conditioning (conditioning)</w:t>
            </w:r>
          </w:p>
        </w:tc>
        <w:tc>
          <w:tcPr>
            <w:tcW w:w="1250" w:type="dxa"/>
            <w:vMerge w:val="restart"/>
          </w:tcPr>
          <w:p w14:paraId="736994A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790B3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B0CFB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1E88C8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725BEA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3CF235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3</w:t>
            </w:r>
          </w:p>
          <w:p w14:paraId="252498B2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4</w:t>
            </w:r>
          </w:p>
        </w:tc>
        <w:tc>
          <w:tcPr>
            <w:tcW w:w="1161" w:type="dxa"/>
            <w:vAlign w:val="center"/>
          </w:tcPr>
          <w:p w14:paraId="0802BC6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708" w:type="dxa"/>
          </w:tcPr>
          <w:p w14:paraId="6C02B02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25,</w:t>
            </w:r>
          </w:p>
          <w:p w14:paraId="3E2CC83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5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5.67</w:t>
            </w:r>
          </w:p>
        </w:tc>
      </w:tr>
      <w:tr w:rsidR="00D71651" w:rsidRPr="00D71651" w14:paraId="175B0DB0" w14:textId="77777777" w:rsidTr="0020291C">
        <w:tc>
          <w:tcPr>
            <w:tcW w:w="828" w:type="dxa"/>
          </w:tcPr>
          <w:p w14:paraId="34430E8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1C</w:t>
            </w:r>
          </w:p>
        </w:tc>
        <w:tc>
          <w:tcPr>
            <w:tcW w:w="2233" w:type="dxa"/>
          </w:tcPr>
          <w:p w14:paraId="0B9226F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Contextual fear conditioning (recall)</w:t>
            </w:r>
          </w:p>
        </w:tc>
        <w:tc>
          <w:tcPr>
            <w:tcW w:w="1250" w:type="dxa"/>
            <w:vMerge/>
          </w:tcPr>
          <w:p w14:paraId="00ECBEBA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155D8A8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708" w:type="dxa"/>
          </w:tcPr>
          <w:p w14:paraId="40978C1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&lt;0.0001,</w:t>
            </w:r>
          </w:p>
          <w:p w14:paraId="10E7600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5)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= 26.61</w:t>
            </w:r>
          </w:p>
        </w:tc>
      </w:tr>
      <w:tr w:rsidR="00D71651" w:rsidRPr="00D71651" w14:paraId="37C281F1" w14:textId="77777777" w:rsidTr="0020291C">
        <w:tc>
          <w:tcPr>
            <w:tcW w:w="828" w:type="dxa"/>
          </w:tcPr>
          <w:p w14:paraId="1B28CE10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1D</w:t>
            </w:r>
          </w:p>
        </w:tc>
        <w:tc>
          <w:tcPr>
            <w:tcW w:w="2233" w:type="dxa"/>
          </w:tcPr>
          <w:p w14:paraId="07760D5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Contextual fear conditioning (recall analysed as immobility of paws)</w:t>
            </w:r>
          </w:p>
        </w:tc>
        <w:tc>
          <w:tcPr>
            <w:tcW w:w="1250" w:type="dxa"/>
            <w:vMerge/>
          </w:tcPr>
          <w:p w14:paraId="56EA67B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7998EE21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hree-way ANOVA</w:t>
            </w:r>
          </w:p>
        </w:tc>
        <w:tc>
          <w:tcPr>
            <w:tcW w:w="3708" w:type="dxa"/>
          </w:tcPr>
          <w:p w14:paraId="7AF4595A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coring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5)</w:t>
            </w:r>
            <w:r w:rsidRPr="00D71651">
              <w:rPr>
                <w:rFonts w:ascii="Arial" w:hAnsi="Arial" w:cs="Arial"/>
                <w:sz w:val="20"/>
                <w:szCs w:val="20"/>
              </w:rPr>
              <w:t>=200.82, p&lt;0.0001; scoring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5)</w:t>
            </w:r>
            <w:r w:rsidRPr="00D71651">
              <w:rPr>
                <w:rFonts w:ascii="Arial" w:hAnsi="Arial" w:cs="Arial"/>
                <w:sz w:val="20"/>
                <w:szCs w:val="20"/>
              </w:rPr>
              <w:t>=0.52, p=.822; tim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3,75)</w:t>
            </w:r>
            <w:r w:rsidRPr="00D71651">
              <w:rPr>
                <w:rFonts w:ascii="Arial" w:hAnsi="Arial" w:cs="Arial"/>
                <w:sz w:val="20"/>
                <w:szCs w:val="20"/>
              </w:rPr>
              <w:t>=2.68, p=0.53; tim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3,75)</w:t>
            </w:r>
            <w:r w:rsidRPr="00D71651">
              <w:rPr>
                <w:rFonts w:ascii="Arial" w:hAnsi="Arial" w:cs="Arial"/>
                <w:sz w:val="20"/>
                <w:szCs w:val="20"/>
              </w:rPr>
              <w:t>=0.392, p=0.59; scoring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x tim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3,75)</w:t>
            </w:r>
            <w:r w:rsidRPr="00D71651">
              <w:rPr>
                <w:rFonts w:ascii="Arial" w:hAnsi="Arial" w:cs="Arial"/>
                <w:sz w:val="20"/>
                <w:szCs w:val="20"/>
              </w:rPr>
              <w:t>=0.224, p=0.879; scoring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D71651">
              <w:rPr>
                <w:rFonts w:ascii="Arial" w:hAnsi="Arial" w:cs="Arial"/>
                <w:sz w:val="20"/>
                <w:szCs w:val="20"/>
              </w:rPr>
              <w:t xml:space="preserve"> x time x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3,75)</w:t>
            </w:r>
            <w:r w:rsidRPr="00D71651">
              <w:rPr>
                <w:rFonts w:ascii="Arial" w:hAnsi="Arial" w:cs="Arial"/>
                <w:sz w:val="20"/>
                <w:szCs w:val="20"/>
              </w:rPr>
              <w:t>=2.072, p=0.111; genotype 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25)</w:t>
            </w:r>
            <w:r w:rsidRPr="00D71651">
              <w:rPr>
                <w:rFonts w:ascii="Arial" w:hAnsi="Arial" w:cs="Arial"/>
                <w:sz w:val="20"/>
                <w:szCs w:val="20"/>
              </w:rPr>
              <w:t>=20.64, p&lt;0.0001</w:t>
            </w:r>
          </w:p>
          <w:p w14:paraId="0B14CB28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1BAECC33" w14:textId="77777777" w:rsidTr="0020291C">
        <w:tc>
          <w:tcPr>
            <w:tcW w:w="828" w:type="dxa"/>
          </w:tcPr>
          <w:p w14:paraId="3BFFCE2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2A</w:t>
            </w:r>
          </w:p>
        </w:tc>
        <w:tc>
          <w:tcPr>
            <w:tcW w:w="2233" w:type="dxa"/>
          </w:tcPr>
          <w:p w14:paraId="5F953CBB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Conditioning)</w:t>
            </w:r>
          </w:p>
        </w:tc>
        <w:tc>
          <w:tcPr>
            <w:tcW w:w="1250" w:type="dxa"/>
          </w:tcPr>
          <w:p w14:paraId="7B47CE76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0CC880BA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2</w:t>
            </w:r>
          </w:p>
        </w:tc>
        <w:tc>
          <w:tcPr>
            <w:tcW w:w="1161" w:type="dxa"/>
            <w:vAlign w:val="center"/>
          </w:tcPr>
          <w:p w14:paraId="02FF1CCA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3708" w:type="dxa"/>
          </w:tcPr>
          <w:p w14:paraId="1000343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25,</w:t>
            </w:r>
          </w:p>
          <w:p w14:paraId="72E02315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5)</w:t>
            </w:r>
            <w:r w:rsidRPr="00D71651">
              <w:rPr>
                <w:rFonts w:ascii="Arial" w:hAnsi="Arial" w:cs="Arial"/>
                <w:sz w:val="20"/>
                <w:szCs w:val="20"/>
              </w:rPr>
              <w:t>=5.67</w:t>
            </w:r>
          </w:p>
        </w:tc>
      </w:tr>
      <w:tr w:rsidR="00D71651" w:rsidRPr="00D71651" w14:paraId="03B72150" w14:textId="77777777" w:rsidTr="0020291C">
        <w:tc>
          <w:tcPr>
            <w:tcW w:w="828" w:type="dxa"/>
          </w:tcPr>
          <w:p w14:paraId="1BDC85D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2B</w:t>
            </w:r>
          </w:p>
        </w:tc>
        <w:tc>
          <w:tcPr>
            <w:tcW w:w="2233" w:type="dxa"/>
          </w:tcPr>
          <w:p w14:paraId="76073D41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uditory fear conditioning (Conditioning) implanted rats for LFP</w:t>
            </w:r>
          </w:p>
        </w:tc>
        <w:tc>
          <w:tcPr>
            <w:tcW w:w="1250" w:type="dxa"/>
          </w:tcPr>
          <w:p w14:paraId="0EC5D0A4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5</w:t>
            </w:r>
          </w:p>
          <w:p w14:paraId="55E1D7F4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8</w:t>
            </w:r>
          </w:p>
        </w:tc>
        <w:tc>
          <w:tcPr>
            <w:tcW w:w="1161" w:type="dxa"/>
            <w:vAlign w:val="center"/>
          </w:tcPr>
          <w:p w14:paraId="5426843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3708" w:type="dxa"/>
          </w:tcPr>
          <w:p w14:paraId="64AAB38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948</w:t>
            </w:r>
            <w:r w:rsidRPr="00D71651">
              <w:rPr>
                <w:rFonts w:ascii="Arial" w:hAnsi="Arial" w:cs="Arial"/>
                <w:sz w:val="20"/>
                <w:szCs w:val="20"/>
              </w:rPr>
              <w:br/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11)</w:t>
            </w:r>
            <w:r w:rsidRPr="00D71651">
              <w:rPr>
                <w:rFonts w:ascii="Arial" w:hAnsi="Arial" w:cs="Arial"/>
                <w:sz w:val="20"/>
                <w:szCs w:val="20"/>
              </w:rPr>
              <w:t>=0.004</w:t>
            </w:r>
          </w:p>
        </w:tc>
      </w:tr>
      <w:tr w:rsidR="00D71651" w:rsidRPr="00D71651" w14:paraId="7E1EF5A6" w14:textId="77777777" w:rsidTr="0020291C">
        <w:tc>
          <w:tcPr>
            <w:tcW w:w="828" w:type="dxa"/>
          </w:tcPr>
          <w:p w14:paraId="23859B8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2C</w:t>
            </w:r>
          </w:p>
        </w:tc>
        <w:tc>
          <w:tcPr>
            <w:tcW w:w="2233" w:type="dxa"/>
          </w:tcPr>
          <w:p w14:paraId="57AD77D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% time freezing response during 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stimulation</w:t>
            </w:r>
          </w:p>
        </w:tc>
        <w:tc>
          <w:tcPr>
            <w:tcW w:w="1250" w:type="dxa"/>
          </w:tcPr>
          <w:p w14:paraId="34DB6A78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5</w:t>
            </w:r>
          </w:p>
          <w:p w14:paraId="60903EA1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9</w:t>
            </w:r>
          </w:p>
        </w:tc>
        <w:tc>
          <w:tcPr>
            <w:tcW w:w="1161" w:type="dxa"/>
            <w:vAlign w:val="center"/>
          </w:tcPr>
          <w:p w14:paraId="18BF99C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 way ANOVA</w:t>
            </w:r>
          </w:p>
        </w:tc>
        <w:tc>
          <w:tcPr>
            <w:tcW w:w="3708" w:type="dxa"/>
          </w:tcPr>
          <w:p w14:paraId="097C3C38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p=0.008, </w:t>
            </w:r>
            <w:r w:rsidRPr="00D71651">
              <w:rPr>
                <w:rFonts w:ascii="Arial" w:hAnsi="Arial" w:cs="Arial"/>
                <w:sz w:val="20"/>
                <w:szCs w:val="20"/>
              </w:rPr>
              <w:br/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2)</w:t>
            </w:r>
            <w:r w:rsidRPr="00D71651">
              <w:rPr>
                <w:rFonts w:ascii="Arial" w:hAnsi="Arial" w:cs="Arial"/>
                <w:sz w:val="20"/>
                <w:szCs w:val="20"/>
              </w:rPr>
              <w:t>=9.86</w:t>
            </w:r>
          </w:p>
        </w:tc>
      </w:tr>
      <w:tr w:rsidR="00D71651" w:rsidRPr="00D71651" w14:paraId="1810DF61" w14:textId="77777777" w:rsidTr="0020291C">
        <w:tc>
          <w:tcPr>
            <w:tcW w:w="828" w:type="dxa"/>
          </w:tcPr>
          <w:p w14:paraId="04C2E22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3A</w:t>
            </w:r>
          </w:p>
        </w:tc>
        <w:tc>
          <w:tcPr>
            <w:tcW w:w="2233" w:type="dxa"/>
          </w:tcPr>
          <w:p w14:paraId="436BE8B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Distance travelled in open field arena</w:t>
            </w:r>
          </w:p>
        </w:tc>
        <w:tc>
          <w:tcPr>
            <w:tcW w:w="1250" w:type="dxa"/>
          </w:tcPr>
          <w:p w14:paraId="1DCC4EF6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41FE04F7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2</w:t>
            </w:r>
          </w:p>
        </w:tc>
        <w:tc>
          <w:tcPr>
            <w:tcW w:w="1161" w:type="dxa"/>
            <w:vAlign w:val="center"/>
          </w:tcPr>
          <w:p w14:paraId="49114A2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708" w:type="dxa"/>
          </w:tcPr>
          <w:p w14:paraId="37568C8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29,</w:t>
            </w:r>
          </w:p>
          <w:p w14:paraId="0E596F56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2)</w:t>
            </w:r>
            <w:r w:rsidRPr="00D71651">
              <w:rPr>
                <w:rFonts w:ascii="Arial" w:hAnsi="Arial" w:cs="Arial"/>
                <w:sz w:val="20"/>
                <w:szCs w:val="20"/>
              </w:rPr>
              <w:t>=1.19</w:t>
            </w:r>
          </w:p>
        </w:tc>
      </w:tr>
      <w:tr w:rsidR="00D71651" w:rsidRPr="00D71651" w14:paraId="395552E0" w14:textId="77777777" w:rsidTr="0020291C">
        <w:tc>
          <w:tcPr>
            <w:tcW w:w="828" w:type="dxa"/>
          </w:tcPr>
          <w:p w14:paraId="5A565B5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3C</w:t>
            </w:r>
          </w:p>
        </w:tc>
        <w:tc>
          <w:tcPr>
            <w:tcW w:w="2233" w:type="dxa"/>
          </w:tcPr>
          <w:p w14:paraId="3DFBD16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Distance travelled during habituation phase of APA task</w:t>
            </w:r>
          </w:p>
        </w:tc>
        <w:tc>
          <w:tcPr>
            <w:tcW w:w="1250" w:type="dxa"/>
          </w:tcPr>
          <w:p w14:paraId="009E5037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54780CFF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1</w:t>
            </w:r>
          </w:p>
        </w:tc>
        <w:tc>
          <w:tcPr>
            <w:tcW w:w="1161" w:type="dxa"/>
            <w:vAlign w:val="center"/>
          </w:tcPr>
          <w:p w14:paraId="1C97634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One-way ANOVA</w:t>
            </w:r>
          </w:p>
        </w:tc>
        <w:tc>
          <w:tcPr>
            <w:tcW w:w="3708" w:type="dxa"/>
          </w:tcPr>
          <w:p w14:paraId="76C7D15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08,</w:t>
            </w:r>
          </w:p>
          <w:p w14:paraId="6AB7B65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3, 42)</w:t>
            </w:r>
            <w:r w:rsidRPr="00D71651">
              <w:rPr>
                <w:rFonts w:ascii="Arial" w:hAnsi="Arial" w:cs="Arial"/>
                <w:sz w:val="20"/>
                <w:szCs w:val="20"/>
              </w:rPr>
              <w:t>=4.53</w:t>
            </w:r>
          </w:p>
          <w:p w14:paraId="24DA6A6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3048CE" w14:textId="77777777" w:rsidR="0020291C" w:rsidRPr="00D71651" w:rsidRDefault="0020291C" w:rsidP="002F431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>Tukey’s</w:t>
            </w:r>
            <w:proofErr w:type="spellEnd"/>
            <w:r w:rsidRPr="00D716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ltiple comparisons:</w:t>
            </w:r>
          </w:p>
          <w:p w14:paraId="5965F5C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Trial 1 WT vs </w:t>
            </w:r>
            <w:r w:rsidRPr="00D71651">
              <w:rPr>
                <w:rFonts w:ascii="Arial" w:hAnsi="Arial" w:cs="Arial"/>
                <w:i/>
                <w:sz w:val="20"/>
                <w:szCs w:val="20"/>
              </w:rPr>
              <w:t>Nlgn3</w:t>
            </w:r>
            <w:r w:rsidRPr="00D71651">
              <w:rPr>
                <w:rFonts w:ascii="Arial" w:hAnsi="Arial" w:cs="Arial"/>
                <w:sz w:val="20"/>
                <w:szCs w:val="20"/>
                <w:vertAlign w:val="superscript"/>
              </w:rPr>
              <w:t>-/y</w:t>
            </w:r>
            <w:r w:rsidRPr="00D71651">
              <w:rPr>
                <w:rFonts w:ascii="Arial" w:hAnsi="Arial" w:cs="Arial"/>
                <w:sz w:val="20"/>
                <w:szCs w:val="20"/>
              </w:rPr>
              <w:t>, p=0.99</w:t>
            </w:r>
          </w:p>
          <w:p w14:paraId="3793BA0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Trial 2 WT vs </w:t>
            </w:r>
            <w:r w:rsidRPr="00D71651">
              <w:rPr>
                <w:rFonts w:ascii="Arial" w:hAnsi="Arial" w:cs="Arial"/>
                <w:i/>
                <w:sz w:val="20"/>
                <w:szCs w:val="20"/>
              </w:rPr>
              <w:t>Nlgn3</w:t>
            </w:r>
            <w:r w:rsidRPr="00D71651">
              <w:rPr>
                <w:rFonts w:ascii="Arial" w:hAnsi="Arial" w:cs="Arial"/>
                <w:sz w:val="20"/>
                <w:szCs w:val="20"/>
                <w:vertAlign w:val="superscript"/>
              </w:rPr>
              <w:t>-/y</w:t>
            </w:r>
            <w:r w:rsidRPr="00D71651">
              <w:rPr>
                <w:rFonts w:ascii="Arial" w:hAnsi="Arial" w:cs="Arial"/>
                <w:sz w:val="20"/>
                <w:szCs w:val="20"/>
              </w:rPr>
              <w:t>, p=0.90</w:t>
            </w:r>
          </w:p>
        </w:tc>
      </w:tr>
      <w:tr w:rsidR="00D71651" w:rsidRPr="00D71651" w14:paraId="0091FF38" w14:textId="77777777" w:rsidTr="0020291C">
        <w:tc>
          <w:tcPr>
            <w:tcW w:w="828" w:type="dxa"/>
          </w:tcPr>
          <w:p w14:paraId="1959202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3D</w:t>
            </w:r>
          </w:p>
        </w:tc>
        <w:tc>
          <w:tcPr>
            <w:tcW w:w="2233" w:type="dxa"/>
          </w:tcPr>
          <w:p w14:paraId="0B3394F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Distance travelled during training session 1 of APA task</w:t>
            </w:r>
          </w:p>
        </w:tc>
        <w:tc>
          <w:tcPr>
            <w:tcW w:w="1250" w:type="dxa"/>
          </w:tcPr>
          <w:p w14:paraId="54E7B4C8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580F34B2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1</w:t>
            </w:r>
          </w:p>
        </w:tc>
        <w:tc>
          <w:tcPr>
            <w:tcW w:w="1161" w:type="dxa"/>
            <w:vAlign w:val="center"/>
          </w:tcPr>
          <w:p w14:paraId="5A657AE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3708" w:type="dxa"/>
          </w:tcPr>
          <w:p w14:paraId="02292C38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 xml:space="preserve">p=0.5919, </w:t>
            </w:r>
            <w:r w:rsidRPr="00D71651">
              <w:rPr>
                <w:rFonts w:ascii="Arial" w:hAnsi="Arial" w:cs="Arial"/>
                <w:sz w:val="20"/>
                <w:szCs w:val="20"/>
              </w:rPr>
              <w:br/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21)</w:t>
            </w:r>
            <w:r w:rsidRPr="00D71651">
              <w:rPr>
                <w:rFonts w:ascii="Arial" w:hAnsi="Arial" w:cs="Arial"/>
                <w:sz w:val="20"/>
                <w:szCs w:val="20"/>
              </w:rPr>
              <w:t>=0.2964</w:t>
            </w:r>
          </w:p>
        </w:tc>
      </w:tr>
      <w:tr w:rsidR="00D71651" w:rsidRPr="00D71651" w14:paraId="59EFD209" w14:textId="77777777" w:rsidTr="0020291C">
        <w:tc>
          <w:tcPr>
            <w:tcW w:w="828" w:type="dxa"/>
          </w:tcPr>
          <w:p w14:paraId="7BF8B486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3E</w:t>
            </w:r>
          </w:p>
        </w:tc>
        <w:tc>
          <w:tcPr>
            <w:tcW w:w="2233" w:type="dxa"/>
          </w:tcPr>
          <w:p w14:paraId="0F327DD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Marble interaction time</w:t>
            </w:r>
          </w:p>
        </w:tc>
        <w:tc>
          <w:tcPr>
            <w:tcW w:w="1250" w:type="dxa"/>
          </w:tcPr>
          <w:p w14:paraId="1F11C5C5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07DCE04D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0</w:t>
            </w:r>
          </w:p>
        </w:tc>
        <w:tc>
          <w:tcPr>
            <w:tcW w:w="1161" w:type="dxa"/>
            <w:vAlign w:val="center"/>
          </w:tcPr>
          <w:p w14:paraId="3F95934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3708" w:type="dxa"/>
          </w:tcPr>
          <w:p w14:paraId="683F280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9</w:t>
            </w:r>
          </w:p>
        </w:tc>
      </w:tr>
      <w:tr w:rsidR="00D71651" w:rsidRPr="00D71651" w14:paraId="5375CAA2" w14:textId="77777777" w:rsidTr="0020291C">
        <w:tc>
          <w:tcPr>
            <w:tcW w:w="828" w:type="dxa"/>
          </w:tcPr>
          <w:p w14:paraId="60598B45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4A</w:t>
            </w:r>
          </w:p>
        </w:tc>
        <w:tc>
          <w:tcPr>
            <w:tcW w:w="2233" w:type="dxa"/>
          </w:tcPr>
          <w:p w14:paraId="6640B466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Number of jumps to foot shock</w:t>
            </w:r>
          </w:p>
        </w:tc>
        <w:tc>
          <w:tcPr>
            <w:tcW w:w="1250" w:type="dxa"/>
          </w:tcPr>
          <w:p w14:paraId="5B55A131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1</w:t>
            </w:r>
          </w:p>
          <w:p w14:paraId="7F15C377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4</w:t>
            </w:r>
          </w:p>
        </w:tc>
        <w:tc>
          <w:tcPr>
            <w:tcW w:w="1161" w:type="dxa"/>
            <w:vAlign w:val="center"/>
          </w:tcPr>
          <w:p w14:paraId="00F8B74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aired t-test</w:t>
            </w:r>
          </w:p>
        </w:tc>
        <w:tc>
          <w:tcPr>
            <w:tcW w:w="3708" w:type="dxa"/>
          </w:tcPr>
          <w:p w14:paraId="609CBD3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: p=0.35</w:t>
            </w:r>
          </w:p>
          <w:p w14:paraId="7814DD2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: p=0.1</w:t>
            </w:r>
          </w:p>
        </w:tc>
      </w:tr>
      <w:tr w:rsidR="00D71651" w:rsidRPr="00D71651" w14:paraId="0FD4A4CD" w14:textId="77777777" w:rsidTr="0020291C">
        <w:tc>
          <w:tcPr>
            <w:tcW w:w="828" w:type="dxa"/>
          </w:tcPr>
          <w:p w14:paraId="68EB872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4B</w:t>
            </w:r>
          </w:p>
        </w:tc>
        <w:tc>
          <w:tcPr>
            <w:tcW w:w="2233" w:type="dxa"/>
          </w:tcPr>
          <w:p w14:paraId="2EAE0A3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ail flick latency</w:t>
            </w:r>
          </w:p>
        </w:tc>
        <w:tc>
          <w:tcPr>
            <w:tcW w:w="1250" w:type="dxa"/>
          </w:tcPr>
          <w:p w14:paraId="65CAA849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=12</w:t>
            </w:r>
          </w:p>
          <w:p w14:paraId="2AA6DD3A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=10</w:t>
            </w:r>
          </w:p>
        </w:tc>
        <w:tc>
          <w:tcPr>
            <w:tcW w:w="1161" w:type="dxa"/>
            <w:vAlign w:val="center"/>
          </w:tcPr>
          <w:p w14:paraId="5E81B25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Unpaired t-test</w:t>
            </w:r>
          </w:p>
        </w:tc>
        <w:tc>
          <w:tcPr>
            <w:tcW w:w="3708" w:type="dxa"/>
          </w:tcPr>
          <w:p w14:paraId="30A39D41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61</w:t>
            </w:r>
          </w:p>
        </w:tc>
      </w:tr>
      <w:tr w:rsidR="00D71651" w:rsidRPr="00D71651" w14:paraId="1A1327D6" w14:textId="77777777" w:rsidTr="0020291C">
        <w:tc>
          <w:tcPr>
            <w:tcW w:w="828" w:type="dxa"/>
          </w:tcPr>
          <w:p w14:paraId="6BC30C4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A</w:t>
            </w:r>
          </w:p>
        </w:tc>
        <w:tc>
          <w:tcPr>
            <w:tcW w:w="2233" w:type="dxa"/>
          </w:tcPr>
          <w:p w14:paraId="34BC299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Resting membrane potential</w:t>
            </w:r>
          </w:p>
        </w:tc>
        <w:tc>
          <w:tcPr>
            <w:tcW w:w="1250" w:type="dxa"/>
          </w:tcPr>
          <w:p w14:paraId="319529B4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426DA4AC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61" w:type="dxa"/>
            <w:vAlign w:val="center"/>
          </w:tcPr>
          <w:p w14:paraId="035342D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2C38CCB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61</w:t>
            </w:r>
          </w:p>
        </w:tc>
      </w:tr>
      <w:tr w:rsidR="00D71651" w:rsidRPr="00D71651" w14:paraId="74148CD9" w14:textId="77777777" w:rsidTr="0020291C">
        <w:tc>
          <w:tcPr>
            <w:tcW w:w="828" w:type="dxa"/>
          </w:tcPr>
          <w:p w14:paraId="6BEBF78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A</w:t>
            </w:r>
          </w:p>
        </w:tc>
        <w:tc>
          <w:tcPr>
            <w:tcW w:w="2233" w:type="dxa"/>
          </w:tcPr>
          <w:p w14:paraId="5685195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Resting membrane potential</w:t>
            </w:r>
          </w:p>
        </w:tc>
        <w:tc>
          <w:tcPr>
            <w:tcW w:w="1250" w:type="dxa"/>
          </w:tcPr>
          <w:p w14:paraId="4B2A0A21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10 rats</w:t>
            </w:r>
          </w:p>
          <w:p w14:paraId="26D36091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9 rats</w:t>
            </w:r>
          </w:p>
        </w:tc>
        <w:tc>
          <w:tcPr>
            <w:tcW w:w="1161" w:type="dxa"/>
            <w:vAlign w:val="center"/>
          </w:tcPr>
          <w:p w14:paraId="162C6695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406815A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75</w:t>
            </w:r>
          </w:p>
        </w:tc>
      </w:tr>
      <w:tr w:rsidR="00D71651" w:rsidRPr="00D71651" w14:paraId="39602EEC" w14:textId="77777777" w:rsidTr="0020291C">
        <w:tc>
          <w:tcPr>
            <w:tcW w:w="828" w:type="dxa"/>
          </w:tcPr>
          <w:p w14:paraId="536C5C76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B</w:t>
            </w:r>
          </w:p>
        </w:tc>
        <w:tc>
          <w:tcPr>
            <w:tcW w:w="2233" w:type="dxa"/>
          </w:tcPr>
          <w:p w14:paraId="7F240FFA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input resistance</w:t>
            </w:r>
          </w:p>
        </w:tc>
        <w:tc>
          <w:tcPr>
            <w:tcW w:w="1250" w:type="dxa"/>
          </w:tcPr>
          <w:p w14:paraId="2585E65A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1CE2E057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61" w:type="dxa"/>
            <w:vAlign w:val="center"/>
          </w:tcPr>
          <w:p w14:paraId="46C534A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1682F791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9</w:t>
            </w:r>
          </w:p>
        </w:tc>
      </w:tr>
      <w:tr w:rsidR="00D71651" w:rsidRPr="00D71651" w14:paraId="602E961E" w14:textId="77777777" w:rsidTr="0020291C">
        <w:tc>
          <w:tcPr>
            <w:tcW w:w="828" w:type="dxa"/>
          </w:tcPr>
          <w:p w14:paraId="39F4E4E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B</w:t>
            </w:r>
          </w:p>
        </w:tc>
        <w:tc>
          <w:tcPr>
            <w:tcW w:w="2233" w:type="dxa"/>
          </w:tcPr>
          <w:p w14:paraId="02FD811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input resistance</w:t>
            </w:r>
          </w:p>
        </w:tc>
        <w:tc>
          <w:tcPr>
            <w:tcW w:w="1250" w:type="dxa"/>
          </w:tcPr>
          <w:p w14:paraId="524DA0F9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9 rats</w:t>
            </w:r>
          </w:p>
          <w:p w14:paraId="07255FF5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10 rats</w:t>
            </w:r>
          </w:p>
        </w:tc>
        <w:tc>
          <w:tcPr>
            <w:tcW w:w="1161" w:type="dxa"/>
            <w:vAlign w:val="center"/>
          </w:tcPr>
          <w:p w14:paraId="3FDEE8E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659A013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26</w:t>
            </w:r>
          </w:p>
        </w:tc>
      </w:tr>
      <w:tr w:rsidR="00D71651" w:rsidRPr="00D71651" w14:paraId="70644778" w14:textId="77777777" w:rsidTr="0020291C">
        <w:tc>
          <w:tcPr>
            <w:tcW w:w="828" w:type="dxa"/>
          </w:tcPr>
          <w:p w14:paraId="7641DAA1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C</w:t>
            </w:r>
          </w:p>
        </w:tc>
        <w:tc>
          <w:tcPr>
            <w:tcW w:w="2233" w:type="dxa"/>
          </w:tcPr>
          <w:p w14:paraId="576D5B9B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membrane time constant</w:t>
            </w:r>
          </w:p>
        </w:tc>
        <w:tc>
          <w:tcPr>
            <w:tcW w:w="1250" w:type="dxa"/>
          </w:tcPr>
          <w:p w14:paraId="196032BC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1A871F94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61" w:type="dxa"/>
            <w:vAlign w:val="center"/>
          </w:tcPr>
          <w:p w14:paraId="4CD33CF8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5ED6C58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78</w:t>
            </w:r>
          </w:p>
        </w:tc>
      </w:tr>
      <w:tr w:rsidR="00D71651" w:rsidRPr="00D71651" w14:paraId="6407F1A5" w14:textId="77777777" w:rsidTr="0020291C">
        <w:tc>
          <w:tcPr>
            <w:tcW w:w="828" w:type="dxa"/>
          </w:tcPr>
          <w:p w14:paraId="5216C3B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C</w:t>
            </w:r>
          </w:p>
        </w:tc>
        <w:tc>
          <w:tcPr>
            <w:tcW w:w="2233" w:type="dxa"/>
          </w:tcPr>
          <w:p w14:paraId="4E5F773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membrane time constant</w:t>
            </w:r>
          </w:p>
        </w:tc>
        <w:tc>
          <w:tcPr>
            <w:tcW w:w="1250" w:type="dxa"/>
          </w:tcPr>
          <w:p w14:paraId="3F6E0945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9 rats</w:t>
            </w:r>
          </w:p>
          <w:p w14:paraId="7B66790D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10 rats</w:t>
            </w:r>
          </w:p>
        </w:tc>
        <w:tc>
          <w:tcPr>
            <w:tcW w:w="1161" w:type="dxa"/>
            <w:vAlign w:val="center"/>
          </w:tcPr>
          <w:p w14:paraId="253ED186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75F8C76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095</w:t>
            </w:r>
          </w:p>
        </w:tc>
      </w:tr>
      <w:tr w:rsidR="00D71651" w:rsidRPr="00D71651" w14:paraId="79EAF98E" w14:textId="77777777" w:rsidTr="0020291C">
        <w:tc>
          <w:tcPr>
            <w:tcW w:w="828" w:type="dxa"/>
          </w:tcPr>
          <w:p w14:paraId="1FCE3EC1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D</w:t>
            </w:r>
          </w:p>
        </w:tc>
        <w:tc>
          <w:tcPr>
            <w:tcW w:w="2233" w:type="dxa"/>
          </w:tcPr>
          <w:p w14:paraId="464A369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capacitance</w:t>
            </w:r>
          </w:p>
        </w:tc>
        <w:tc>
          <w:tcPr>
            <w:tcW w:w="1250" w:type="dxa"/>
          </w:tcPr>
          <w:p w14:paraId="281D662C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0AE5709E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61" w:type="dxa"/>
            <w:vAlign w:val="center"/>
          </w:tcPr>
          <w:p w14:paraId="1F1E0D9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5EFBB8B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11</w:t>
            </w:r>
          </w:p>
        </w:tc>
      </w:tr>
      <w:tr w:rsidR="00D71651" w:rsidRPr="00D71651" w14:paraId="51AA6D22" w14:textId="77777777" w:rsidTr="0020291C">
        <w:tc>
          <w:tcPr>
            <w:tcW w:w="828" w:type="dxa"/>
          </w:tcPr>
          <w:p w14:paraId="4674C70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E</w:t>
            </w:r>
          </w:p>
        </w:tc>
        <w:tc>
          <w:tcPr>
            <w:tcW w:w="2233" w:type="dxa"/>
          </w:tcPr>
          <w:p w14:paraId="0905315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Action potential threshold</w:t>
            </w:r>
          </w:p>
        </w:tc>
        <w:tc>
          <w:tcPr>
            <w:tcW w:w="1250" w:type="dxa"/>
          </w:tcPr>
          <w:p w14:paraId="27429480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4047A753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61" w:type="dxa"/>
            <w:vAlign w:val="center"/>
          </w:tcPr>
          <w:p w14:paraId="17EAF72B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2C18E23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86</w:t>
            </w:r>
          </w:p>
        </w:tc>
      </w:tr>
      <w:tr w:rsidR="00D71651" w:rsidRPr="00D71651" w14:paraId="409EEE7D" w14:textId="77777777" w:rsidTr="0020291C">
        <w:tc>
          <w:tcPr>
            <w:tcW w:w="828" w:type="dxa"/>
          </w:tcPr>
          <w:p w14:paraId="12298A7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E</w:t>
            </w:r>
          </w:p>
        </w:tc>
        <w:tc>
          <w:tcPr>
            <w:tcW w:w="2233" w:type="dxa"/>
          </w:tcPr>
          <w:p w14:paraId="5EB0E9C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Action potential threshold</w:t>
            </w:r>
          </w:p>
        </w:tc>
        <w:tc>
          <w:tcPr>
            <w:tcW w:w="1250" w:type="dxa"/>
          </w:tcPr>
          <w:p w14:paraId="4404E071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9 rats</w:t>
            </w:r>
          </w:p>
          <w:p w14:paraId="0A231988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10 rats</w:t>
            </w:r>
          </w:p>
        </w:tc>
        <w:tc>
          <w:tcPr>
            <w:tcW w:w="1161" w:type="dxa"/>
            <w:vAlign w:val="center"/>
          </w:tcPr>
          <w:p w14:paraId="7F973F0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6859304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47</w:t>
            </w:r>
          </w:p>
        </w:tc>
      </w:tr>
      <w:tr w:rsidR="00D71651" w:rsidRPr="00D71651" w14:paraId="44213618" w14:textId="77777777" w:rsidTr="0020291C">
        <w:tc>
          <w:tcPr>
            <w:tcW w:w="828" w:type="dxa"/>
          </w:tcPr>
          <w:p w14:paraId="2C2FF632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F</w:t>
            </w:r>
          </w:p>
        </w:tc>
        <w:tc>
          <w:tcPr>
            <w:tcW w:w="2233" w:type="dxa"/>
          </w:tcPr>
          <w:p w14:paraId="4704AC4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depolarisation rate</w:t>
            </w:r>
          </w:p>
        </w:tc>
        <w:tc>
          <w:tcPr>
            <w:tcW w:w="1250" w:type="dxa"/>
          </w:tcPr>
          <w:p w14:paraId="195166DA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62E36ADF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61" w:type="dxa"/>
            <w:vAlign w:val="center"/>
          </w:tcPr>
          <w:p w14:paraId="4987D74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7B59EE8B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71</w:t>
            </w:r>
          </w:p>
        </w:tc>
      </w:tr>
      <w:tr w:rsidR="00D71651" w:rsidRPr="00D71651" w14:paraId="1964A91C" w14:textId="77777777" w:rsidTr="0020291C">
        <w:tc>
          <w:tcPr>
            <w:tcW w:w="828" w:type="dxa"/>
          </w:tcPr>
          <w:p w14:paraId="49250A4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F</w:t>
            </w:r>
          </w:p>
        </w:tc>
        <w:tc>
          <w:tcPr>
            <w:tcW w:w="2233" w:type="dxa"/>
          </w:tcPr>
          <w:p w14:paraId="2D079A7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depolarisation rate</w:t>
            </w:r>
          </w:p>
        </w:tc>
        <w:tc>
          <w:tcPr>
            <w:tcW w:w="1250" w:type="dxa"/>
          </w:tcPr>
          <w:p w14:paraId="17BE6157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9 rats</w:t>
            </w:r>
          </w:p>
          <w:p w14:paraId="7DA8F55B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10 rats</w:t>
            </w:r>
          </w:p>
        </w:tc>
        <w:tc>
          <w:tcPr>
            <w:tcW w:w="1161" w:type="dxa"/>
            <w:vAlign w:val="center"/>
          </w:tcPr>
          <w:p w14:paraId="55D9B17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1B79595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9</w:t>
            </w:r>
          </w:p>
        </w:tc>
      </w:tr>
      <w:tr w:rsidR="00D71651" w:rsidRPr="00D71651" w14:paraId="3E85CADD" w14:textId="77777777" w:rsidTr="0020291C">
        <w:tc>
          <w:tcPr>
            <w:tcW w:w="828" w:type="dxa"/>
          </w:tcPr>
          <w:p w14:paraId="45B8567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G</w:t>
            </w:r>
          </w:p>
        </w:tc>
        <w:tc>
          <w:tcPr>
            <w:tcW w:w="2233" w:type="dxa"/>
          </w:tcPr>
          <w:p w14:paraId="4BDABF8B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repolarisation rate</w:t>
            </w:r>
          </w:p>
        </w:tc>
        <w:tc>
          <w:tcPr>
            <w:tcW w:w="1250" w:type="dxa"/>
          </w:tcPr>
          <w:p w14:paraId="21F311F0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0503E0E2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61" w:type="dxa"/>
            <w:vAlign w:val="center"/>
          </w:tcPr>
          <w:p w14:paraId="00D6F68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51BC43E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76</w:t>
            </w:r>
          </w:p>
        </w:tc>
      </w:tr>
      <w:tr w:rsidR="00D71651" w:rsidRPr="00D71651" w14:paraId="08EFB8F4" w14:textId="77777777" w:rsidTr="0020291C">
        <w:tc>
          <w:tcPr>
            <w:tcW w:w="828" w:type="dxa"/>
          </w:tcPr>
          <w:p w14:paraId="2DC44C5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G</w:t>
            </w:r>
          </w:p>
        </w:tc>
        <w:tc>
          <w:tcPr>
            <w:tcW w:w="2233" w:type="dxa"/>
          </w:tcPr>
          <w:p w14:paraId="5EB1671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repolarisation rate</w:t>
            </w:r>
          </w:p>
        </w:tc>
        <w:tc>
          <w:tcPr>
            <w:tcW w:w="1250" w:type="dxa"/>
          </w:tcPr>
          <w:p w14:paraId="56CCD41E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9 rats</w:t>
            </w:r>
          </w:p>
          <w:p w14:paraId="0AF258EB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10 rats</w:t>
            </w:r>
          </w:p>
        </w:tc>
        <w:tc>
          <w:tcPr>
            <w:tcW w:w="1161" w:type="dxa"/>
            <w:vAlign w:val="center"/>
          </w:tcPr>
          <w:p w14:paraId="0E49F6E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4692CDD8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9</w:t>
            </w:r>
          </w:p>
        </w:tc>
      </w:tr>
      <w:tr w:rsidR="00D71651" w:rsidRPr="00D71651" w14:paraId="273DAB33" w14:textId="77777777" w:rsidTr="0020291C">
        <w:tc>
          <w:tcPr>
            <w:tcW w:w="828" w:type="dxa"/>
          </w:tcPr>
          <w:p w14:paraId="6F97282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H</w:t>
            </w:r>
          </w:p>
        </w:tc>
        <w:tc>
          <w:tcPr>
            <w:tcW w:w="2233" w:type="dxa"/>
          </w:tcPr>
          <w:p w14:paraId="14ED47C0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fast 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afterhyperpolarisation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potential</w:t>
            </w:r>
          </w:p>
        </w:tc>
        <w:tc>
          <w:tcPr>
            <w:tcW w:w="1250" w:type="dxa"/>
          </w:tcPr>
          <w:p w14:paraId="6DE65EE6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5 cells/10 rats</w:t>
            </w:r>
          </w:p>
          <w:p w14:paraId="39D388B4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6 cells/9 rats</w:t>
            </w:r>
          </w:p>
        </w:tc>
        <w:tc>
          <w:tcPr>
            <w:tcW w:w="1161" w:type="dxa"/>
            <w:vAlign w:val="center"/>
          </w:tcPr>
          <w:p w14:paraId="033031A5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6AED28A8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047</w:t>
            </w:r>
          </w:p>
        </w:tc>
      </w:tr>
      <w:tr w:rsidR="00D71651" w:rsidRPr="00D71651" w14:paraId="269B7B34" w14:textId="77777777" w:rsidTr="0020291C">
        <w:tc>
          <w:tcPr>
            <w:tcW w:w="828" w:type="dxa"/>
          </w:tcPr>
          <w:p w14:paraId="03DD78C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5H</w:t>
            </w:r>
          </w:p>
        </w:tc>
        <w:tc>
          <w:tcPr>
            <w:tcW w:w="2233" w:type="dxa"/>
          </w:tcPr>
          <w:p w14:paraId="62702FE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fast </w:t>
            </w: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afterhyperpolarisation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potential</w:t>
            </w:r>
          </w:p>
        </w:tc>
        <w:tc>
          <w:tcPr>
            <w:tcW w:w="1250" w:type="dxa"/>
          </w:tcPr>
          <w:p w14:paraId="04EBA70A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24 cells/9 rats</w:t>
            </w:r>
          </w:p>
          <w:p w14:paraId="5F73DB7C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28 cells/10 rats</w:t>
            </w:r>
          </w:p>
        </w:tc>
        <w:tc>
          <w:tcPr>
            <w:tcW w:w="1161" w:type="dxa"/>
            <w:vAlign w:val="center"/>
          </w:tcPr>
          <w:p w14:paraId="7AB80E5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GLMM</w:t>
            </w:r>
          </w:p>
        </w:tc>
        <w:tc>
          <w:tcPr>
            <w:tcW w:w="3708" w:type="dxa"/>
          </w:tcPr>
          <w:p w14:paraId="020C22B0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58</w:t>
            </w:r>
          </w:p>
        </w:tc>
      </w:tr>
      <w:tr w:rsidR="00D71651" w:rsidRPr="00D71651" w14:paraId="5A0FBABE" w14:textId="77777777" w:rsidTr="0020291C">
        <w:tc>
          <w:tcPr>
            <w:tcW w:w="828" w:type="dxa"/>
          </w:tcPr>
          <w:p w14:paraId="35D2356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6A</w:t>
            </w:r>
          </w:p>
        </w:tc>
        <w:tc>
          <w:tcPr>
            <w:tcW w:w="2233" w:type="dxa"/>
          </w:tcPr>
          <w:p w14:paraId="5C56E9F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d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action potential number </w:t>
            </w:r>
          </w:p>
        </w:tc>
        <w:tc>
          <w:tcPr>
            <w:tcW w:w="1250" w:type="dxa"/>
          </w:tcPr>
          <w:p w14:paraId="0D5B4C48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15 cells/7 rats</w:t>
            </w:r>
          </w:p>
          <w:p w14:paraId="028A1092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6 cells/4 rats</w:t>
            </w:r>
          </w:p>
        </w:tc>
        <w:tc>
          <w:tcPr>
            <w:tcW w:w="1161" w:type="dxa"/>
            <w:vAlign w:val="center"/>
          </w:tcPr>
          <w:p w14:paraId="05AA5D2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708" w:type="dxa"/>
          </w:tcPr>
          <w:p w14:paraId="73C53A4C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094,</w:t>
            </w:r>
          </w:p>
          <w:p w14:paraId="705A7A38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9)</w:t>
            </w:r>
            <w:r w:rsidRPr="00D71651">
              <w:rPr>
                <w:rFonts w:ascii="Arial" w:hAnsi="Arial" w:cs="Arial"/>
                <w:sz w:val="20"/>
                <w:szCs w:val="20"/>
              </w:rPr>
              <w:t>=10.82</w:t>
            </w:r>
          </w:p>
        </w:tc>
      </w:tr>
      <w:tr w:rsidR="00D71651" w:rsidRPr="00D71651" w14:paraId="5E00A412" w14:textId="77777777" w:rsidTr="0020291C">
        <w:tc>
          <w:tcPr>
            <w:tcW w:w="828" w:type="dxa"/>
          </w:tcPr>
          <w:p w14:paraId="287BE35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6B</w:t>
            </w:r>
          </w:p>
        </w:tc>
        <w:tc>
          <w:tcPr>
            <w:tcW w:w="2233" w:type="dxa"/>
          </w:tcPr>
          <w:p w14:paraId="33CE468B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651">
              <w:rPr>
                <w:rFonts w:ascii="Arial" w:hAnsi="Arial" w:cs="Arial"/>
                <w:sz w:val="20"/>
                <w:szCs w:val="20"/>
              </w:rPr>
              <w:t>vPAG</w:t>
            </w:r>
            <w:proofErr w:type="spellEnd"/>
            <w:r w:rsidRPr="00D71651">
              <w:rPr>
                <w:rFonts w:ascii="Arial" w:hAnsi="Arial" w:cs="Arial"/>
                <w:sz w:val="20"/>
                <w:szCs w:val="20"/>
              </w:rPr>
              <w:t xml:space="preserve"> action potential number</w:t>
            </w:r>
          </w:p>
        </w:tc>
        <w:tc>
          <w:tcPr>
            <w:tcW w:w="1250" w:type="dxa"/>
          </w:tcPr>
          <w:p w14:paraId="0B752195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14 cells/7 rats</w:t>
            </w:r>
          </w:p>
          <w:p w14:paraId="279617DD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6 cells/4 rats</w:t>
            </w:r>
          </w:p>
        </w:tc>
        <w:tc>
          <w:tcPr>
            <w:tcW w:w="1161" w:type="dxa"/>
            <w:vAlign w:val="center"/>
          </w:tcPr>
          <w:p w14:paraId="441E3EB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708" w:type="dxa"/>
          </w:tcPr>
          <w:p w14:paraId="5759E77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92,</w:t>
            </w:r>
          </w:p>
          <w:p w14:paraId="2F11EEBD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3)</w:t>
            </w:r>
            <w:r w:rsidRPr="00D71651">
              <w:rPr>
                <w:rFonts w:ascii="Arial" w:hAnsi="Arial" w:cs="Arial"/>
                <w:sz w:val="20"/>
                <w:szCs w:val="20"/>
              </w:rPr>
              <w:t>=0.0097</w:t>
            </w:r>
          </w:p>
        </w:tc>
      </w:tr>
      <w:tr w:rsidR="00D71651" w:rsidRPr="00D71651" w14:paraId="32A6BB84" w14:textId="77777777" w:rsidTr="0020291C">
        <w:tc>
          <w:tcPr>
            <w:tcW w:w="828" w:type="dxa"/>
          </w:tcPr>
          <w:p w14:paraId="59A3377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7A</w:t>
            </w:r>
          </w:p>
        </w:tc>
        <w:tc>
          <w:tcPr>
            <w:tcW w:w="2233" w:type="dxa"/>
          </w:tcPr>
          <w:p w14:paraId="65935313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verage Z-scored peak to trough amplitude</w:t>
            </w:r>
          </w:p>
        </w:tc>
        <w:tc>
          <w:tcPr>
            <w:tcW w:w="1250" w:type="dxa"/>
            <w:vMerge w:val="restart"/>
          </w:tcPr>
          <w:p w14:paraId="5FE6FC5B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6C23F3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ABE28A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1EA9FD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n=7</w:t>
            </w:r>
          </w:p>
          <w:p w14:paraId="2A6C314B" w14:textId="77777777" w:rsidR="0020291C" w:rsidRPr="00D71651" w:rsidRDefault="0020291C" w:rsidP="002F43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n=8</w:t>
            </w:r>
          </w:p>
        </w:tc>
        <w:tc>
          <w:tcPr>
            <w:tcW w:w="1161" w:type="dxa"/>
            <w:vAlign w:val="center"/>
          </w:tcPr>
          <w:p w14:paraId="13ABD0A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earson’s R test</w:t>
            </w:r>
          </w:p>
        </w:tc>
        <w:tc>
          <w:tcPr>
            <w:tcW w:w="3708" w:type="dxa"/>
          </w:tcPr>
          <w:p w14:paraId="4171732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p=0.63, r=-0.22</w:t>
            </w:r>
          </w:p>
          <w:p w14:paraId="385BBE7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p=0.41, r=-0.34</w:t>
            </w:r>
          </w:p>
        </w:tc>
      </w:tr>
      <w:tr w:rsidR="00D71651" w:rsidRPr="00D71651" w14:paraId="4221075C" w14:textId="77777777" w:rsidTr="0020291C">
        <w:tc>
          <w:tcPr>
            <w:tcW w:w="828" w:type="dxa"/>
          </w:tcPr>
          <w:p w14:paraId="41747A17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7B</w:t>
            </w:r>
          </w:p>
        </w:tc>
        <w:tc>
          <w:tcPr>
            <w:tcW w:w="2233" w:type="dxa"/>
          </w:tcPr>
          <w:p w14:paraId="2C7C949B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Average peak to trough duration</w:t>
            </w:r>
          </w:p>
        </w:tc>
        <w:tc>
          <w:tcPr>
            <w:tcW w:w="1250" w:type="dxa"/>
            <w:vMerge/>
          </w:tcPr>
          <w:p w14:paraId="425DC66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2290BA21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earson’s R test</w:t>
            </w:r>
          </w:p>
        </w:tc>
        <w:tc>
          <w:tcPr>
            <w:tcW w:w="3708" w:type="dxa"/>
          </w:tcPr>
          <w:p w14:paraId="254148A0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WT p=0.61, r=0.23</w:t>
            </w:r>
          </w:p>
          <w:p w14:paraId="548BE449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KO p=0.23, r=0.47</w:t>
            </w:r>
          </w:p>
          <w:p w14:paraId="15C1AD46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651" w:rsidRPr="00D71651" w14:paraId="233DFE33" w14:textId="77777777" w:rsidTr="0020291C">
        <w:tc>
          <w:tcPr>
            <w:tcW w:w="828" w:type="dxa"/>
          </w:tcPr>
          <w:p w14:paraId="08241F5B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S7D</w:t>
            </w:r>
          </w:p>
        </w:tc>
        <w:tc>
          <w:tcPr>
            <w:tcW w:w="2233" w:type="dxa"/>
          </w:tcPr>
          <w:p w14:paraId="6CD38BBF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LFP peak to trough duration</w:t>
            </w:r>
          </w:p>
        </w:tc>
        <w:tc>
          <w:tcPr>
            <w:tcW w:w="1250" w:type="dxa"/>
            <w:vMerge/>
          </w:tcPr>
          <w:p w14:paraId="0AA5063E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77ED22B4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Two-way repeated measure ANOVA</w:t>
            </w:r>
          </w:p>
        </w:tc>
        <w:tc>
          <w:tcPr>
            <w:tcW w:w="3708" w:type="dxa"/>
          </w:tcPr>
          <w:p w14:paraId="5F595DB5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p=0.042,</w:t>
            </w:r>
          </w:p>
          <w:p w14:paraId="026CCE96" w14:textId="77777777" w:rsidR="0020291C" w:rsidRPr="00D71651" w:rsidRDefault="0020291C" w:rsidP="002F431A">
            <w:pPr>
              <w:rPr>
                <w:rFonts w:ascii="Arial" w:hAnsi="Arial" w:cs="Arial"/>
                <w:sz w:val="20"/>
                <w:szCs w:val="20"/>
              </w:rPr>
            </w:pPr>
            <w:r w:rsidRPr="00D71651">
              <w:rPr>
                <w:rFonts w:ascii="Arial" w:hAnsi="Arial" w:cs="Arial"/>
                <w:sz w:val="20"/>
                <w:szCs w:val="20"/>
              </w:rPr>
              <w:t>F</w:t>
            </w:r>
            <w:r w:rsidRPr="00D71651">
              <w:rPr>
                <w:rFonts w:ascii="Arial" w:hAnsi="Arial" w:cs="Arial"/>
                <w:sz w:val="20"/>
                <w:szCs w:val="20"/>
                <w:vertAlign w:val="subscript"/>
              </w:rPr>
              <w:t>(1, 13)</w:t>
            </w:r>
            <w:r w:rsidRPr="00D71651">
              <w:rPr>
                <w:rFonts w:ascii="Arial" w:hAnsi="Arial" w:cs="Arial"/>
                <w:sz w:val="20"/>
                <w:szCs w:val="20"/>
              </w:rPr>
              <w:t>=5.09</w:t>
            </w:r>
          </w:p>
        </w:tc>
      </w:tr>
    </w:tbl>
    <w:p w14:paraId="1C4DBCBB" w14:textId="77777777" w:rsidR="0020291C" w:rsidRPr="00D71651" w:rsidRDefault="0020291C" w:rsidP="0020291C">
      <w:pPr>
        <w:rPr>
          <w:rFonts w:ascii="Arial" w:hAnsi="Arial" w:cs="Arial"/>
          <w:sz w:val="20"/>
          <w:szCs w:val="20"/>
        </w:rPr>
      </w:pPr>
    </w:p>
    <w:bookmarkEnd w:id="0"/>
    <w:p w14:paraId="02EDFEC0" w14:textId="77777777" w:rsidR="0020291C" w:rsidRPr="00D71651" w:rsidRDefault="0020291C">
      <w:pPr>
        <w:rPr>
          <w:rFonts w:ascii="Arial" w:hAnsi="Arial" w:cs="Arial"/>
          <w:b/>
          <w:bCs/>
          <w:sz w:val="20"/>
          <w:szCs w:val="20"/>
        </w:rPr>
      </w:pPr>
    </w:p>
    <w:sectPr w:rsidR="0020291C" w:rsidRPr="00D71651" w:rsidSect="002924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456"/>
    <w:rsid w:val="000073A5"/>
    <w:rsid w:val="00045DBA"/>
    <w:rsid w:val="00067DCE"/>
    <w:rsid w:val="000C3CD0"/>
    <w:rsid w:val="001034F8"/>
    <w:rsid w:val="0010754D"/>
    <w:rsid w:val="001451EA"/>
    <w:rsid w:val="00157A4D"/>
    <w:rsid w:val="001A0EC1"/>
    <w:rsid w:val="0020291C"/>
    <w:rsid w:val="0020712E"/>
    <w:rsid w:val="002358B0"/>
    <w:rsid w:val="0029246A"/>
    <w:rsid w:val="00316677"/>
    <w:rsid w:val="003739B8"/>
    <w:rsid w:val="004B3F86"/>
    <w:rsid w:val="005A278E"/>
    <w:rsid w:val="0070367A"/>
    <w:rsid w:val="007C0E46"/>
    <w:rsid w:val="007F1BFB"/>
    <w:rsid w:val="00853F3C"/>
    <w:rsid w:val="0087531B"/>
    <w:rsid w:val="008C66F1"/>
    <w:rsid w:val="008E047F"/>
    <w:rsid w:val="00947A0F"/>
    <w:rsid w:val="00982E11"/>
    <w:rsid w:val="00A3295D"/>
    <w:rsid w:val="00AD54F2"/>
    <w:rsid w:val="00B740E7"/>
    <w:rsid w:val="00BC2168"/>
    <w:rsid w:val="00C73D8B"/>
    <w:rsid w:val="00D00583"/>
    <w:rsid w:val="00D71651"/>
    <w:rsid w:val="00DB39CD"/>
    <w:rsid w:val="00E11456"/>
    <w:rsid w:val="00E31437"/>
    <w:rsid w:val="00E57F06"/>
    <w:rsid w:val="00EC7932"/>
    <w:rsid w:val="00F8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3A2EC"/>
  <w14:defaultImageDpi w14:val="32767"/>
  <w15:docId w15:val="{EC94276E-CFE9-45D4-8257-AD4894181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7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D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D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D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9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9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0</Words>
  <Characters>787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wmya S.</cp:lastModifiedBy>
  <cp:revision>3</cp:revision>
  <dcterms:created xsi:type="dcterms:W3CDTF">2022-05-24T13:33:00Z</dcterms:created>
  <dcterms:modified xsi:type="dcterms:W3CDTF">2022-06-28T06:05:00Z</dcterms:modified>
</cp:coreProperties>
</file>